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140DE" w14:textId="439528E7" w:rsidR="002C7F72" w:rsidRPr="003C5A43" w:rsidRDefault="00CA214C" w:rsidP="009D511D">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Identifying</w:t>
      </w:r>
      <w:r w:rsidR="005C04EB" w:rsidRPr="003C5A43">
        <w:rPr>
          <w:rFonts w:ascii="Times New Roman" w:hAnsi="Times New Roman" w:cs="Times New Roman"/>
          <w:b/>
          <w:sz w:val="32"/>
          <w:szCs w:val="32"/>
        </w:rPr>
        <w:t xml:space="preserve"> </w:t>
      </w:r>
      <w:r>
        <w:rPr>
          <w:rFonts w:ascii="Times New Roman" w:hAnsi="Times New Roman" w:cs="Times New Roman"/>
          <w:b/>
          <w:sz w:val="32"/>
          <w:szCs w:val="32"/>
        </w:rPr>
        <w:t xml:space="preserve">Reports of Childhood </w:t>
      </w:r>
      <w:r w:rsidR="008461E6">
        <w:rPr>
          <w:rFonts w:ascii="Times New Roman" w:hAnsi="Times New Roman" w:cs="Times New Roman"/>
          <w:b/>
          <w:sz w:val="32"/>
          <w:szCs w:val="32"/>
        </w:rPr>
        <w:t>Disorders on</w:t>
      </w:r>
      <w:r w:rsidR="006E3EA1" w:rsidRPr="003C5A43">
        <w:rPr>
          <w:rFonts w:ascii="Times New Roman" w:hAnsi="Times New Roman" w:cs="Times New Roman"/>
          <w:b/>
          <w:sz w:val="32"/>
          <w:szCs w:val="32"/>
        </w:rPr>
        <w:t xml:space="preserve"> Twitter:</w:t>
      </w:r>
    </w:p>
    <w:p w14:paraId="45B23B1F" w14:textId="2DD17D07" w:rsidR="005C04EB" w:rsidRPr="003C5A43" w:rsidRDefault="005C04EB" w:rsidP="009D511D">
      <w:pPr>
        <w:spacing w:after="0" w:line="240" w:lineRule="auto"/>
        <w:jc w:val="center"/>
        <w:rPr>
          <w:rFonts w:ascii="Times New Roman" w:hAnsi="Times New Roman" w:cs="Times New Roman"/>
          <w:b/>
          <w:sz w:val="32"/>
          <w:szCs w:val="32"/>
        </w:rPr>
      </w:pPr>
      <w:r w:rsidRPr="003C5A43">
        <w:rPr>
          <w:rFonts w:ascii="Times New Roman" w:hAnsi="Times New Roman" w:cs="Times New Roman"/>
          <w:b/>
          <w:sz w:val="32"/>
          <w:szCs w:val="32"/>
        </w:rPr>
        <w:t>Annotation Guidelines</w:t>
      </w:r>
    </w:p>
    <w:p w14:paraId="6192F01F" w14:textId="77777777" w:rsidR="002C7F72" w:rsidRPr="003C5A43" w:rsidRDefault="002C7F72" w:rsidP="003746E3">
      <w:pPr>
        <w:spacing w:after="0" w:line="240" w:lineRule="auto"/>
        <w:jc w:val="both"/>
        <w:rPr>
          <w:rFonts w:ascii="Times New Roman" w:hAnsi="Times New Roman" w:cs="Times New Roman"/>
          <w:b/>
          <w:sz w:val="24"/>
          <w:szCs w:val="24"/>
        </w:rPr>
      </w:pPr>
    </w:p>
    <w:p w14:paraId="1D59B4CD" w14:textId="36B80EBA" w:rsidR="00C5454F" w:rsidRPr="003C5A43" w:rsidRDefault="00755961" w:rsidP="003746E3">
      <w:pPr>
        <w:spacing w:after="0" w:line="240" w:lineRule="auto"/>
        <w:jc w:val="both"/>
        <w:rPr>
          <w:rFonts w:ascii="Times New Roman" w:hAnsi="Times New Roman" w:cs="Times New Roman"/>
          <w:sz w:val="24"/>
          <w:szCs w:val="24"/>
        </w:rPr>
      </w:pPr>
      <w:r w:rsidRPr="003C5A43">
        <w:rPr>
          <w:rFonts w:ascii="Times New Roman" w:hAnsi="Times New Roman" w:cs="Times New Roman"/>
          <w:sz w:val="24"/>
          <w:szCs w:val="24"/>
        </w:rPr>
        <w:t>T</w:t>
      </w:r>
      <w:r w:rsidR="007E1D4A" w:rsidRPr="003C5A43">
        <w:rPr>
          <w:rFonts w:ascii="Times New Roman" w:hAnsi="Times New Roman" w:cs="Times New Roman"/>
          <w:sz w:val="24"/>
          <w:szCs w:val="24"/>
        </w:rPr>
        <w:t xml:space="preserve">he following </w:t>
      </w:r>
      <w:r w:rsidR="00B21787">
        <w:rPr>
          <w:rFonts w:ascii="Times New Roman" w:hAnsi="Times New Roman" w:cs="Times New Roman"/>
          <w:sz w:val="24"/>
          <w:szCs w:val="24"/>
        </w:rPr>
        <w:t xml:space="preserve">brief </w:t>
      </w:r>
      <w:r w:rsidR="007E1D4A" w:rsidRPr="003C5A43">
        <w:rPr>
          <w:rFonts w:ascii="Times New Roman" w:hAnsi="Times New Roman" w:cs="Times New Roman"/>
          <w:sz w:val="24"/>
          <w:szCs w:val="24"/>
        </w:rPr>
        <w:t>guidelines</w:t>
      </w:r>
      <w:r w:rsidRPr="003C5A43">
        <w:rPr>
          <w:rFonts w:ascii="Times New Roman" w:hAnsi="Times New Roman" w:cs="Times New Roman"/>
          <w:sz w:val="24"/>
          <w:szCs w:val="24"/>
        </w:rPr>
        <w:t xml:space="preserve"> will help annotators </w:t>
      </w:r>
      <w:r w:rsidR="00FD58F8">
        <w:rPr>
          <w:rFonts w:ascii="Times New Roman" w:hAnsi="Times New Roman" w:cs="Times New Roman"/>
          <w:sz w:val="24"/>
          <w:szCs w:val="24"/>
        </w:rPr>
        <w:t xml:space="preserve">distinguish </w:t>
      </w:r>
      <w:r w:rsidR="006E5250">
        <w:rPr>
          <w:rFonts w:ascii="Times New Roman" w:hAnsi="Times New Roman" w:cs="Times New Roman"/>
          <w:sz w:val="24"/>
          <w:szCs w:val="24"/>
        </w:rPr>
        <w:t xml:space="preserve">between tweets that do or do not </w:t>
      </w:r>
      <w:r w:rsidR="00154E5B">
        <w:rPr>
          <w:rFonts w:ascii="Times New Roman" w:hAnsi="Times New Roman" w:cs="Times New Roman"/>
          <w:sz w:val="24"/>
          <w:szCs w:val="24"/>
        </w:rPr>
        <w:t>report</w:t>
      </w:r>
      <w:r w:rsidR="006E5250">
        <w:rPr>
          <w:rFonts w:ascii="Times New Roman" w:hAnsi="Times New Roman" w:cs="Times New Roman"/>
          <w:sz w:val="24"/>
          <w:szCs w:val="24"/>
        </w:rPr>
        <w:t xml:space="preserve"> </w:t>
      </w:r>
      <w:r w:rsidR="008461E6">
        <w:rPr>
          <w:rFonts w:ascii="Times New Roman" w:hAnsi="Times New Roman" w:cs="Times New Roman"/>
          <w:sz w:val="24"/>
          <w:szCs w:val="24"/>
        </w:rPr>
        <w:t>having a child w</w:t>
      </w:r>
      <w:r w:rsidR="00047458">
        <w:rPr>
          <w:rFonts w:ascii="Times New Roman" w:hAnsi="Times New Roman" w:cs="Times New Roman"/>
          <w:sz w:val="24"/>
          <w:szCs w:val="24"/>
        </w:rPr>
        <w:t>ho has</w:t>
      </w:r>
      <w:r w:rsidR="00B779A2">
        <w:rPr>
          <w:rFonts w:ascii="Times New Roman" w:hAnsi="Times New Roman" w:cs="Times New Roman"/>
          <w:sz w:val="24"/>
          <w:szCs w:val="24"/>
        </w:rPr>
        <w:t xml:space="preserve"> </w:t>
      </w:r>
      <w:r w:rsidR="00F81D26">
        <w:rPr>
          <w:rFonts w:ascii="Times New Roman" w:hAnsi="Times New Roman" w:cs="Times New Roman"/>
          <w:sz w:val="24"/>
          <w:szCs w:val="24"/>
        </w:rPr>
        <w:t xml:space="preserve">asthma, </w:t>
      </w:r>
      <w:r w:rsidR="008461E6">
        <w:rPr>
          <w:rFonts w:ascii="Times New Roman" w:hAnsi="Times New Roman" w:cs="Times New Roman"/>
          <w:sz w:val="24"/>
          <w:szCs w:val="24"/>
        </w:rPr>
        <w:t>attention</w:t>
      </w:r>
      <w:r w:rsidR="004971E8">
        <w:rPr>
          <w:rFonts w:ascii="Times New Roman" w:hAnsi="Times New Roman" w:cs="Times New Roman"/>
          <w:sz w:val="24"/>
          <w:szCs w:val="24"/>
        </w:rPr>
        <w:t>-</w:t>
      </w:r>
      <w:r w:rsidR="008461E6">
        <w:rPr>
          <w:rFonts w:ascii="Times New Roman" w:hAnsi="Times New Roman" w:cs="Times New Roman"/>
          <w:sz w:val="24"/>
          <w:szCs w:val="24"/>
        </w:rPr>
        <w:t xml:space="preserve">deficit/hyperactivity disorder (ADHD), </w:t>
      </w:r>
      <w:r w:rsidR="00B779A2">
        <w:rPr>
          <w:rFonts w:ascii="Times New Roman" w:hAnsi="Times New Roman" w:cs="Times New Roman"/>
          <w:sz w:val="24"/>
          <w:szCs w:val="24"/>
        </w:rPr>
        <w:t>autism</w:t>
      </w:r>
      <w:r w:rsidR="00A971EE">
        <w:rPr>
          <w:rFonts w:ascii="Times New Roman" w:hAnsi="Times New Roman" w:cs="Times New Roman"/>
          <w:sz w:val="24"/>
          <w:szCs w:val="24"/>
        </w:rPr>
        <w:t xml:space="preserve"> spectrum disorder</w:t>
      </w:r>
      <w:r w:rsidR="008461E6">
        <w:rPr>
          <w:rFonts w:ascii="Times New Roman" w:hAnsi="Times New Roman" w:cs="Times New Roman"/>
          <w:sz w:val="24"/>
          <w:szCs w:val="24"/>
        </w:rPr>
        <w:t>s</w:t>
      </w:r>
      <w:r w:rsidR="00617881">
        <w:rPr>
          <w:rFonts w:ascii="Times New Roman" w:hAnsi="Times New Roman" w:cs="Times New Roman"/>
          <w:sz w:val="24"/>
          <w:szCs w:val="24"/>
        </w:rPr>
        <w:t xml:space="preserve"> (ASD)</w:t>
      </w:r>
      <w:r w:rsidR="00B779A2">
        <w:rPr>
          <w:rFonts w:ascii="Times New Roman" w:hAnsi="Times New Roman" w:cs="Times New Roman"/>
          <w:sz w:val="24"/>
          <w:szCs w:val="24"/>
        </w:rPr>
        <w:t xml:space="preserve">, </w:t>
      </w:r>
      <w:r w:rsidR="008461E6">
        <w:rPr>
          <w:rFonts w:ascii="Times New Roman" w:hAnsi="Times New Roman" w:cs="Times New Roman"/>
          <w:sz w:val="24"/>
          <w:szCs w:val="24"/>
        </w:rPr>
        <w:t>delayed speech</w:t>
      </w:r>
      <w:r w:rsidR="00E70C53">
        <w:rPr>
          <w:rFonts w:ascii="Times New Roman" w:hAnsi="Times New Roman" w:cs="Times New Roman"/>
          <w:sz w:val="24"/>
          <w:szCs w:val="24"/>
        </w:rPr>
        <w:t>, or is otherwise non-verbal</w:t>
      </w:r>
      <w:r w:rsidR="00B779A2">
        <w:rPr>
          <w:rFonts w:ascii="Times New Roman" w:hAnsi="Times New Roman" w:cs="Times New Roman"/>
          <w:sz w:val="24"/>
          <w:szCs w:val="24"/>
        </w:rPr>
        <w:t>.</w:t>
      </w:r>
      <w:r w:rsidR="00D26676">
        <w:rPr>
          <w:rFonts w:ascii="Times New Roman" w:hAnsi="Times New Roman" w:cs="Times New Roman"/>
          <w:sz w:val="24"/>
          <w:szCs w:val="24"/>
        </w:rPr>
        <w:t xml:space="preserve"> Annotators should label tweets based only on the information provided directly in the tweet.</w:t>
      </w:r>
      <w:r w:rsidR="00B779A2">
        <w:rPr>
          <w:rFonts w:ascii="Times New Roman" w:hAnsi="Times New Roman" w:cs="Times New Roman"/>
          <w:sz w:val="24"/>
          <w:szCs w:val="24"/>
        </w:rPr>
        <w:t xml:space="preserve"> </w:t>
      </w:r>
      <w:r w:rsidR="006E5250">
        <w:rPr>
          <w:rFonts w:ascii="Times New Roman" w:hAnsi="Times New Roman" w:cs="Times New Roman"/>
          <w:sz w:val="24"/>
          <w:szCs w:val="24"/>
        </w:rPr>
        <w:t xml:space="preserve"> </w:t>
      </w:r>
    </w:p>
    <w:p w14:paraId="4D62C2F8" w14:textId="77777777" w:rsidR="00C43AFA" w:rsidRDefault="00C43AFA" w:rsidP="003746E3">
      <w:pPr>
        <w:spacing w:after="0" w:line="240" w:lineRule="auto"/>
        <w:jc w:val="both"/>
        <w:rPr>
          <w:rFonts w:ascii="Times New Roman" w:hAnsi="Times New Roman" w:cs="Times New Roman"/>
          <w:sz w:val="24"/>
          <w:szCs w:val="24"/>
        </w:rPr>
      </w:pPr>
    </w:p>
    <w:p w14:paraId="4CE8B3CA" w14:textId="16C82364" w:rsidR="00A86C58" w:rsidRPr="008F7892" w:rsidRDefault="0063546E" w:rsidP="003746E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weets</w:t>
      </w:r>
      <w:r w:rsidR="00ED738B" w:rsidRPr="008F7892">
        <w:rPr>
          <w:rFonts w:ascii="Times New Roman" w:hAnsi="Times New Roman" w:cs="Times New Roman"/>
          <w:sz w:val="24"/>
          <w:szCs w:val="24"/>
        </w:rPr>
        <w:t xml:space="preserve"> </w:t>
      </w:r>
      <w:r>
        <w:rPr>
          <w:rFonts w:ascii="Times New Roman" w:hAnsi="Times New Roman" w:cs="Times New Roman"/>
          <w:sz w:val="24"/>
          <w:szCs w:val="24"/>
        </w:rPr>
        <w:t>should be labeled</w:t>
      </w:r>
      <w:r w:rsidR="007B3FC2" w:rsidRPr="008F7892">
        <w:rPr>
          <w:rFonts w:ascii="Times New Roman" w:hAnsi="Times New Roman" w:cs="Times New Roman"/>
          <w:sz w:val="24"/>
          <w:szCs w:val="24"/>
        </w:rPr>
        <w:t xml:space="preserve"> as </w:t>
      </w:r>
      <w:r w:rsidR="00D26676">
        <w:rPr>
          <w:rFonts w:ascii="Times New Roman" w:hAnsi="Times New Roman" w:cs="Times New Roman"/>
          <w:sz w:val="24"/>
          <w:szCs w:val="24"/>
        </w:rPr>
        <w:t xml:space="preserve">“1” if </w:t>
      </w:r>
      <w:r w:rsidR="00B424AC">
        <w:rPr>
          <w:rFonts w:ascii="Times New Roman" w:hAnsi="Times New Roman" w:cs="Times New Roman"/>
          <w:sz w:val="24"/>
          <w:szCs w:val="24"/>
        </w:rPr>
        <w:t xml:space="preserve">they indicate that the user’s child has </w:t>
      </w:r>
      <w:r w:rsidR="00604419">
        <w:rPr>
          <w:rFonts w:ascii="Times New Roman" w:hAnsi="Times New Roman" w:cs="Times New Roman"/>
          <w:sz w:val="24"/>
          <w:szCs w:val="24"/>
        </w:rPr>
        <w:t>a</w:t>
      </w:r>
      <w:r w:rsidR="00AE3435">
        <w:rPr>
          <w:rFonts w:ascii="Times New Roman" w:hAnsi="Times New Roman" w:cs="Times New Roman"/>
          <w:sz w:val="24"/>
          <w:szCs w:val="24"/>
        </w:rPr>
        <w:t>ny of the</w:t>
      </w:r>
      <w:r w:rsidR="00604419">
        <w:rPr>
          <w:rFonts w:ascii="Times New Roman" w:hAnsi="Times New Roman" w:cs="Times New Roman"/>
          <w:sz w:val="24"/>
          <w:szCs w:val="24"/>
        </w:rPr>
        <w:t xml:space="preserve"> </w:t>
      </w:r>
      <w:r w:rsidR="00AE3435">
        <w:rPr>
          <w:rFonts w:ascii="Times New Roman" w:hAnsi="Times New Roman" w:cs="Times New Roman"/>
          <w:sz w:val="24"/>
          <w:szCs w:val="24"/>
        </w:rPr>
        <w:t>above medical conditions</w:t>
      </w:r>
      <w:r w:rsidR="00B424AC">
        <w:rPr>
          <w:rFonts w:ascii="Times New Roman" w:hAnsi="Times New Roman" w:cs="Times New Roman"/>
          <w:sz w:val="24"/>
          <w:szCs w:val="24"/>
        </w:rPr>
        <w:t>, as in:</w:t>
      </w:r>
    </w:p>
    <w:p w14:paraId="2A2881F8" w14:textId="58200B63" w:rsidR="0064506D" w:rsidRPr="003C5A43" w:rsidRDefault="0064506D" w:rsidP="003746E3">
      <w:pPr>
        <w:spacing w:after="0" w:line="240" w:lineRule="auto"/>
        <w:jc w:val="both"/>
        <w:rPr>
          <w:rFonts w:ascii="Times New Roman" w:hAnsi="Times New Roman" w:cs="Times New Roman"/>
          <w:sz w:val="24"/>
          <w:szCs w:val="24"/>
        </w:rPr>
      </w:pPr>
    </w:p>
    <w:p w14:paraId="3970A1B2" w14:textId="0DA54C8E" w:rsidR="00851DF5" w:rsidRPr="00392919" w:rsidRDefault="0062515F" w:rsidP="00392919">
      <w:pPr>
        <w:pStyle w:val="ListParagraph"/>
        <w:numPr>
          <w:ilvl w:val="0"/>
          <w:numId w:val="25"/>
        </w:numPr>
        <w:spacing w:after="0" w:line="240" w:lineRule="auto"/>
        <w:ind w:left="900" w:hanging="540"/>
        <w:jc w:val="both"/>
        <w:rPr>
          <w:rFonts w:ascii="Courier New" w:hAnsi="Courier New" w:cs="Courier New"/>
          <w:sz w:val="20"/>
          <w:szCs w:val="20"/>
        </w:rPr>
      </w:pPr>
      <w:r w:rsidRPr="00392919">
        <w:rPr>
          <w:rFonts w:ascii="Courier New" w:hAnsi="Courier New" w:cs="Courier New"/>
          <w:sz w:val="20"/>
          <w:szCs w:val="20"/>
        </w:rPr>
        <w:t>Finally a dr has diagnosed my 3.5yr old with asthma. Now he will be on chronic medicine and we can hopefully keep him healthy and thriving. I'm over ER visits at 2am and setting alarms to go check if he is breathing. With a diagnosis you can plan and prevent. Best xmas gift.</w:t>
      </w:r>
    </w:p>
    <w:p w14:paraId="51D13C94" w14:textId="77777777" w:rsidR="0062515F" w:rsidRDefault="0062515F" w:rsidP="003746E3">
      <w:pPr>
        <w:spacing w:after="0" w:line="240" w:lineRule="auto"/>
        <w:jc w:val="both"/>
        <w:rPr>
          <w:rFonts w:ascii="Times New Roman" w:hAnsi="Times New Roman" w:cs="Times New Roman"/>
          <w:sz w:val="24"/>
          <w:szCs w:val="24"/>
        </w:rPr>
      </w:pPr>
    </w:p>
    <w:p w14:paraId="7CFDF619" w14:textId="6D6BD5BB" w:rsidR="00267ACD" w:rsidRDefault="009309D6" w:rsidP="003746E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hile </w:t>
      </w:r>
      <w:r w:rsidR="00CD270D">
        <w:rPr>
          <w:rFonts w:ascii="Times New Roman" w:hAnsi="Times New Roman" w:cs="Times New Roman"/>
          <w:sz w:val="24"/>
          <w:szCs w:val="24"/>
        </w:rPr>
        <w:t>[</w:t>
      </w:r>
      <w:r w:rsidR="00940671">
        <w:rPr>
          <w:rFonts w:ascii="Times New Roman" w:hAnsi="Times New Roman" w:cs="Times New Roman"/>
          <w:sz w:val="24"/>
          <w:szCs w:val="24"/>
        </w:rPr>
        <w:t>1</w:t>
      </w:r>
      <w:r w:rsidR="00CD270D">
        <w:rPr>
          <w:rFonts w:ascii="Times New Roman" w:hAnsi="Times New Roman" w:cs="Times New Roman"/>
          <w:sz w:val="24"/>
          <w:szCs w:val="24"/>
        </w:rPr>
        <w:t>]</w:t>
      </w:r>
      <w:r w:rsidR="00940671">
        <w:rPr>
          <w:rFonts w:ascii="Times New Roman" w:hAnsi="Times New Roman" w:cs="Times New Roman"/>
          <w:sz w:val="24"/>
          <w:szCs w:val="24"/>
        </w:rPr>
        <w:t xml:space="preserve"> indicates that the user’s child is </w:t>
      </w:r>
      <w:r w:rsidR="0062515F">
        <w:rPr>
          <w:rFonts w:ascii="Times New Roman" w:hAnsi="Times New Roman" w:cs="Times New Roman"/>
          <w:sz w:val="24"/>
          <w:szCs w:val="24"/>
        </w:rPr>
        <w:t>3.5</w:t>
      </w:r>
      <w:r w:rsidR="00940671">
        <w:rPr>
          <w:rFonts w:ascii="Times New Roman" w:hAnsi="Times New Roman" w:cs="Times New Roman"/>
          <w:sz w:val="24"/>
          <w:szCs w:val="24"/>
        </w:rPr>
        <w:t xml:space="preserve"> years old</w:t>
      </w:r>
      <w:r>
        <w:rPr>
          <w:rFonts w:ascii="Times New Roman" w:hAnsi="Times New Roman" w:cs="Times New Roman"/>
          <w:sz w:val="24"/>
          <w:szCs w:val="24"/>
        </w:rPr>
        <w:t xml:space="preserve">, </w:t>
      </w:r>
      <w:r w:rsidR="00CD270D">
        <w:rPr>
          <w:rFonts w:ascii="Times New Roman" w:hAnsi="Times New Roman" w:cs="Times New Roman"/>
          <w:sz w:val="24"/>
          <w:szCs w:val="24"/>
        </w:rPr>
        <w:t>[</w:t>
      </w:r>
      <w:r w:rsidR="00134600">
        <w:rPr>
          <w:rFonts w:ascii="Times New Roman" w:hAnsi="Times New Roman" w:cs="Times New Roman"/>
          <w:sz w:val="24"/>
          <w:szCs w:val="24"/>
        </w:rPr>
        <w:t>2</w:t>
      </w:r>
      <w:r w:rsidR="00CD270D">
        <w:rPr>
          <w:rFonts w:ascii="Times New Roman" w:hAnsi="Times New Roman" w:cs="Times New Roman"/>
          <w:sz w:val="24"/>
          <w:szCs w:val="24"/>
        </w:rPr>
        <w:t>]</w:t>
      </w:r>
      <w:r>
        <w:rPr>
          <w:rFonts w:ascii="Times New Roman" w:hAnsi="Times New Roman" w:cs="Times New Roman"/>
          <w:sz w:val="24"/>
          <w:szCs w:val="24"/>
        </w:rPr>
        <w:t xml:space="preserve"> indicate</w:t>
      </w:r>
      <w:r w:rsidR="00053E5C">
        <w:rPr>
          <w:rFonts w:ascii="Times New Roman" w:hAnsi="Times New Roman" w:cs="Times New Roman"/>
          <w:sz w:val="24"/>
          <w:szCs w:val="24"/>
        </w:rPr>
        <w:t>s</w:t>
      </w:r>
      <w:r>
        <w:rPr>
          <w:rFonts w:ascii="Times New Roman" w:hAnsi="Times New Roman" w:cs="Times New Roman"/>
          <w:sz w:val="24"/>
          <w:szCs w:val="24"/>
        </w:rPr>
        <w:t xml:space="preserve"> that the child is much older:</w:t>
      </w:r>
      <w:r w:rsidR="00940671">
        <w:rPr>
          <w:rFonts w:ascii="Times New Roman" w:hAnsi="Times New Roman" w:cs="Times New Roman"/>
          <w:sz w:val="24"/>
          <w:szCs w:val="24"/>
        </w:rPr>
        <w:t xml:space="preserve"> </w:t>
      </w:r>
    </w:p>
    <w:p w14:paraId="2C2D0CA8" w14:textId="574B5203" w:rsidR="00940671" w:rsidRDefault="00940671" w:rsidP="003746E3">
      <w:pPr>
        <w:spacing w:after="0" w:line="240" w:lineRule="auto"/>
        <w:jc w:val="both"/>
        <w:rPr>
          <w:rFonts w:ascii="Times New Roman" w:hAnsi="Times New Roman" w:cs="Times New Roman"/>
          <w:sz w:val="24"/>
          <w:szCs w:val="24"/>
        </w:rPr>
      </w:pPr>
    </w:p>
    <w:p w14:paraId="7F9613C7" w14:textId="45AF0639" w:rsidR="00940671" w:rsidRPr="00392919" w:rsidRDefault="007F436A" w:rsidP="00392919">
      <w:pPr>
        <w:pStyle w:val="ListParagraph"/>
        <w:numPr>
          <w:ilvl w:val="0"/>
          <w:numId w:val="25"/>
        </w:numPr>
        <w:ind w:left="900" w:hanging="540"/>
        <w:jc w:val="both"/>
        <w:rPr>
          <w:rFonts w:ascii="Courier New" w:hAnsi="Courier New" w:cs="Courier New"/>
          <w:sz w:val="20"/>
          <w:szCs w:val="20"/>
        </w:rPr>
      </w:pPr>
      <w:r w:rsidRPr="00392919">
        <w:rPr>
          <w:rFonts w:ascii="Courier New" w:hAnsi="Courier New" w:cs="Courier New"/>
          <w:sz w:val="20"/>
          <w:szCs w:val="20"/>
        </w:rPr>
        <w:t>It’s 4;53 and I’m still up.. my 20 year old is still up. He is concerned he has the Corona Virus because my daughter in love and granddaughters visited from Western WA yesterday. He is on the Autism Spectrum so it doesn’t have to be reasonable. High IQ HIGH emotions</w:t>
      </w:r>
    </w:p>
    <w:p w14:paraId="668E850F" w14:textId="2DA141E3" w:rsidR="007F436A" w:rsidRDefault="003746E3" w:rsidP="003746E3">
      <w:pPr>
        <w:jc w:val="both"/>
        <w:rPr>
          <w:rFonts w:ascii="Times New Roman" w:hAnsi="Times New Roman" w:cs="Times New Roman"/>
          <w:sz w:val="24"/>
          <w:szCs w:val="24"/>
        </w:rPr>
      </w:pPr>
      <w:r>
        <w:rPr>
          <w:rFonts w:ascii="Times New Roman" w:hAnsi="Times New Roman" w:cs="Times New Roman"/>
          <w:sz w:val="24"/>
          <w:szCs w:val="24"/>
        </w:rPr>
        <w:t xml:space="preserve">Although </w:t>
      </w:r>
      <w:r w:rsidR="001920F2">
        <w:rPr>
          <w:rFonts w:ascii="Times New Roman" w:hAnsi="Times New Roman" w:cs="Times New Roman"/>
          <w:sz w:val="24"/>
          <w:szCs w:val="24"/>
        </w:rPr>
        <w:t xml:space="preserve">the user who posted </w:t>
      </w:r>
      <w:r w:rsidR="00F84B86">
        <w:rPr>
          <w:rFonts w:ascii="Times New Roman" w:hAnsi="Times New Roman" w:cs="Times New Roman"/>
          <w:sz w:val="24"/>
          <w:szCs w:val="24"/>
        </w:rPr>
        <w:t xml:space="preserve">[2] </w:t>
      </w:r>
      <w:r w:rsidR="001920F2">
        <w:rPr>
          <w:rFonts w:ascii="Times New Roman" w:hAnsi="Times New Roman" w:cs="Times New Roman"/>
          <w:sz w:val="24"/>
          <w:szCs w:val="24"/>
        </w:rPr>
        <w:t xml:space="preserve">may be excluded from particular </w:t>
      </w:r>
      <w:r w:rsidR="00441A9A">
        <w:rPr>
          <w:rFonts w:ascii="Times New Roman" w:hAnsi="Times New Roman" w:cs="Times New Roman"/>
          <w:sz w:val="24"/>
          <w:szCs w:val="24"/>
        </w:rPr>
        <w:t>research applications</w:t>
      </w:r>
      <w:r w:rsidR="001920F2">
        <w:rPr>
          <w:rFonts w:ascii="Times New Roman" w:hAnsi="Times New Roman" w:cs="Times New Roman"/>
          <w:sz w:val="24"/>
          <w:szCs w:val="24"/>
        </w:rPr>
        <w:t xml:space="preserve"> based on the </w:t>
      </w:r>
      <w:r w:rsidR="00F32804">
        <w:rPr>
          <w:rFonts w:ascii="Times New Roman" w:hAnsi="Times New Roman" w:cs="Times New Roman"/>
          <w:sz w:val="24"/>
          <w:szCs w:val="24"/>
        </w:rPr>
        <w:t>age of the child</w:t>
      </w:r>
      <w:r w:rsidR="001920F2">
        <w:rPr>
          <w:rFonts w:ascii="Times New Roman" w:hAnsi="Times New Roman" w:cs="Times New Roman"/>
          <w:sz w:val="24"/>
          <w:szCs w:val="24"/>
        </w:rPr>
        <w:t>,</w:t>
      </w:r>
      <w:r w:rsidR="00F44402">
        <w:rPr>
          <w:rFonts w:ascii="Times New Roman" w:hAnsi="Times New Roman" w:cs="Times New Roman"/>
          <w:sz w:val="24"/>
          <w:szCs w:val="24"/>
        </w:rPr>
        <w:t xml:space="preserve"> </w:t>
      </w:r>
      <w:r w:rsidR="00F84B86">
        <w:rPr>
          <w:rFonts w:ascii="Times New Roman" w:hAnsi="Times New Roman" w:cs="Times New Roman"/>
          <w:sz w:val="24"/>
          <w:szCs w:val="24"/>
        </w:rPr>
        <w:t xml:space="preserve">annotators should disregard the age and </w:t>
      </w:r>
      <w:r w:rsidR="001920F2">
        <w:rPr>
          <w:rFonts w:ascii="Times New Roman" w:hAnsi="Times New Roman" w:cs="Times New Roman"/>
          <w:sz w:val="24"/>
          <w:szCs w:val="24"/>
        </w:rPr>
        <w:t xml:space="preserve">label </w:t>
      </w:r>
      <w:r w:rsidR="00F84B86">
        <w:rPr>
          <w:rFonts w:ascii="Times New Roman" w:hAnsi="Times New Roman" w:cs="Times New Roman"/>
          <w:sz w:val="24"/>
          <w:szCs w:val="24"/>
        </w:rPr>
        <w:t xml:space="preserve">[2] </w:t>
      </w:r>
      <w:r w:rsidR="001920F2">
        <w:rPr>
          <w:rFonts w:ascii="Times New Roman" w:hAnsi="Times New Roman" w:cs="Times New Roman"/>
          <w:sz w:val="24"/>
          <w:szCs w:val="24"/>
        </w:rPr>
        <w:t>as “1”</w:t>
      </w:r>
      <w:r w:rsidR="00A721BD">
        <w:rPr>
          <w:rFonts w:ascii="Times New Roman" w:hAnsi="Times New Roman" w:cs="Times New Roman"/>
          <w:sz w:val="24"/>
          <w:szCs w:val="24"/>
        </w:rPr>
        <w:t xml:space="preserve"> for the purpose of this annotation task.</w:t>
      </w:r>
    </w:p>
    <w:p w14:paraId="6A9CA393" w14:textId="4B95AF55" w:rsidR="00E55C9D" w:rsidRDefault="00E55C9D" w:rsidP="003746E3">
      <w:pPr>
        <w:jc w:val="both"/>
        <w:rPr>
          <w:rFonts w:ascii="Times New Roman" w:hAnsi="Times New Roman" w:cs="Times New Roman"/>
          <w:sz w:val="24"/>
          <w:szCs w:val="24"/>
        </w:rPr>
      </w:pPr>
      <w:r>
        <w:rPr>
          <w:rFonts w:ascii="Times New Roman" w:hAnsi="Times New Roman" w:cs="Times New Roman"/>
          <w:sz w:val="24"/>
          <w:szCs w:val="24"/>
        </w:rPr>
        <w:t>Similarly,</w:t>
      </w:r>
      <w:r w:rsidR="003D60CF">
        <w:rPr>
          <w:rFonts w:ascii="Times New Roman" w:hAnsi="Times New Roman" w:cs="Times New Roman"/>
          <w:sz w:val="24"/>
          <w:szCs w:val="24"/>
        </w:rPr>
        <w:t xml:space="preserve"> </w:t>
      </w:r>
      <w:r w:rsidR="003F13EC">
        <w:rPr>
          <w:rFonts w:ascii="Times New Roman" w:hAnsi="Times New Roman" w:cs="Times New Roman"/>
          <w:sz w:val="24"/>
          <w:szCs w:val="24"/>
        </w:rPr>
        <w:t xml:space="preserve">users may be excluded from particular </w:t>
      </w:r>
      <w:r w:rsidR="004F1190">
        <w:rPr>
          <w:rFonts w:ascii="Times New Roman" w:hAnsi="Times New Roman" w:cs="Times New Roman"/>
          <w:sz w:val="24"/>
          <w:szCs w:val="24"/>
        </w:rPr>
        <w:t>research applications</w:t>
      </w:r>
      <w:r w:rsidR="003F13EC">
        <w:rPr>
          <w:rFonts w:ascii="Times New Roman" w:hAnsi="Times New Roman" w:cs="Times New Roman"/>
          <w:sz w:val="24"/>
          <w:szCs w:val="24"/>
        </w:rPr>
        <w:t xml:space="preserve"> if </w:t>
      </w:r>
      <w:r w:rsidR="005A0DC6">
        <w:rPr>
          <w:rFonts w:ascii="Times New Roman" w:hAnsi="Times New Roman" w:cs="Times New Roman"/>
          <w:sz w:val="24"/>
          <w:szCs w:val="24"/>
        </w:rPr>
        <w:t xml:space="preserve">they report that </w:t>
      </w:r>
      <w:r w:rsidR="003F13EC">
        <w:rPr>
          <w:rFonts w:ascii="Times New Roman" w:hAnsi="Times New Roman" w:cs="Times New Roman"/>
          <w:sz w:val="24"/>
          <w:szCs w:val="24"/>
        </w:rPr>
        <w:t>their child’s speech delay was related to</w:t>
      </w:r>
      <w:r w:rsidR="00276B58">
        <w:rPr>
          <w:rFonts w:ascii="Times New Roman" w:hAnsi="Times New Roman" w:cs="Times New Roman"/>
          <w:sz w:val="24"/>
          <w:szCs w:val="24"/>
        </w:rPr>
        <w:t xml:space="preserve"> another medical condition</w:t>
      </w:r>
      <w:r w:rsidR="003F13EC">
        <w:rPr>
          <w:rFonts w:ascii="Times New Roman" w:hAnsi="Times New Roman" w:cs="Times New Roman"/>
          <w:sz w:val="24"/>
          <w:szCs w:val="24"/>
        </w:rPr>
        <w:t xml:space="preserve"> </w:t>
      </w:r>
      <w:r w:rsidR="00276B58">
        <w:rPr>
          <w:rFonts w:ascii="Times New Roman" w:hAnsi="Times New Roman" w:cs="Times New Roman"/>
          <w:sz w:val="24"/>
          <w:szCs w:val="24"/>
        </w:rPr>
        <w:t xml:space="preserve">(e.g., </w:t>
      </w:r>
      <w:r w:rsidR="003F13EC">
        <w:rPr>
          <w:rFonts w:ascii="Times New Roman" w:hAnsi="Times New Roman" w:cs="Times New Roman"/>
          <w:sz w:val="24"/>
          <w:szCs w:val="24"/>
        </w:rPr>
        <w:t>hearing problems</w:t>
      </w:r>
      <w:r w:rsidR="00276B58">
        <w:rPr>
          <w:rFonts w:ascii="Times New Roman" w:hAnsi="Times New Roman" w:cs="Times New Roman"/>
          <w:sz w:val="24"/>
          <w:szCs w:val="24"/>
        </w:rPr>
        <w:t>)</w:t>
      </w:r>
      <w:r w:rsidR="005A0DC6">
        <w:rPr>
          <w:rFonts w:ascii="Times New Roman" w:hAnsi="Times New Roman" w:cs="Times New Roman"/>
          <w:sz w:val="24"/>
          <w:szCs w:val="24"/>
        </w:rPr>
        <w:t xml:space="preserve">, but tweets such as </w:t>
      </w:r>
      <w:r w:rsidR="00BF1280">
        <w:rPr>
          <w:rFonts w:ascii="Times New Roman" w:hAnsi="Times New Roman" w:cs="Times New Roman"/>
          <w:sz w:val="24"/>
          <w:szCs w:val="24"/>
        </w:rPr>
        <w:t>[</w:t>
      </w:r>
      <w:r w:rsidR="005A0DC6">
        <w:rPr>
          <w:rFonts w:ascii="Times New Roman" w:hAnsi="Times New Roman" w:cs="Times New Roman"/>
          <w:sz w:val="24"/>
          <w:szCs w:val="24"/>
        </w:rPr>
        <w:t>3</w:t>
      </w:r>
      <w:r w:rsidR="00BF1280">
        <w:rPr>
          <w:rFonts w:ascii="Times New Roman" w:hAnsi="Times New Roman" w:cs="Times New Roman"/>
          <w:sz w:val="24"/>
          <w:szCs w:val="24"/>
        </w:rPr>
        <w:t>]</w:t>
      </w:r>
      <w:r w:rsidR="005A0DC6">
        <w:rPr>
          <w:rFonts w:ascii="Times New Roman" w:hAnsi="Times New Roman" w:cs="Times New Roman"/>
          <w:sz w:val="24"/>
          <w:szCs w:val="24"/>
        </w:rPr>
        <w:t xml:space="preserve"> </w:t>
      </w:r>
      <w:r w:rsidR="003D60CF">
        <w:rPr>
          <w:rFonts w:ascii="Times New Roman" w:hAnsi="Times New Roman" w:cs="Times New Roman"/>
          <w:sz w:val="24"/>
          <w:szCs w:val="24"/>
        </w:rPr>
        <w:t xml:space="preserve">should </w:t>
      </w:r>
      <w:r w:rsidR="00534928">
        <w:rPr>
          <w:rFonts w:ascii="Times New Roman" w:hAnsi="Times New Roman" w:cs="Times New Roman"/>
          <w:sz w:val="24"/>
          <w:szCs w:val="24"/>
        </w:rPr>
        <w:t xml:space="preserve">also </w:t>
      </w:r>
      <w:r w:rsidR="003D60CF">
        <w:rPr>
          <w:rFonts w:ascii="Times New Roman" w:hAnsi="Times New Roman" w:cs="Times New Roman"/>
          <w:sz w:val="24"/>
          <w:szCs w:val="24"/>
        </w:rPr>
        <w:t>be labeled as “1” for the purpose of this annotation</w:t>
      </w:r>
      <w:r w:rsidR="00DE38FF">
        <w:rPr>
          <w:rFonts w:ascii="Times New Roman" w:hAnsi="Times New Roman" w:cs="Times New Roman"/>
          <w:sz w:val="24"/>
          <w:szCs w:val="24"/>
        </w:rPr>
        <w:t xml:space="preserve"> task:</w:t>
      </w:r>
      <w:r>
        <w:rPr>
          <w:rFonts w:ascii="Times New Roman" w:hAnsi="Times New Roman" w:cs="Times New Roman"/>
          <w:sz w:val="24"/>
          <w:szCs w:val="24"/>
        </w:rPr>
        <w:t xml:space="preserve"> </w:t>
      </w:r>
    </w:p>
    <w:p w14:paraId="3EEB7572" w14:textId="42571F88" w:rsidR="0062515F" w:rsidRPr="00392919" w:rsidRDefault="0062515F" w:rsidP="00392919">
      <w:pPr>
        <w:pStyle w:val="ListParagraph"/>
        <w:numPr>
          <w:ilvl w:val="0"/>
          <w:numId w:val="25"/>
        </w:numPr>
        <w:ind w:left="900" w:hanging="540"/>
        <w:jc w:val="both"/>
        <w:rPr>
          <w:rFonts w:ascii="Courier New" w:hAnsi="Courier New" w:cs="Courier New"/>
          <w:sz w:val="20"/>
          <w:szCs w:val="20"/>
        </w:rPr>
      </w:pPr>
      <w:r w:rsidRPr="00392919">
        <w:rPr>
          <w:rFonts w:ascii="Courier New" w:hAnsi="Courier New" w:cs="Courier New"/>
          <w:sz w:val="20"/>
          <w:szCs w:val="20"/>
        </w:rPr>
        <w:t xml:space="preserve">i think if your kid is speech delayed u should get their ears done before jumping the gun cause cam picked up 4 new words literally within a week of it…. sometimes they really just can’t hear </w:t>
      </w:r>
      <w:r w:rsidRPr="00392919">
        <w:rPr>
          <w:rFonts w:ascii="Segoe UI Emoji" w:hAnsi="Segoe UI Emoji" w:cs="Segoe UI Emoji"/>
          <w:sz w:val="20"/>
          <w:szCs w:val="20"/>
        </w:rPr>
        <w:t>🥴</w:t>
      </w:r>
    </w:p>
    <w:p w14:paraId="22EAA309" w14:textId="4A23384C" w:rsidR="008F1862" w:rsidRDefault="00AF2EE1" w:rsidP="003746E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Wh</w:t>
      </w:r>
      <w:r w:rsidR="008F1862">
        <w:rPr>
          <w:rFonts w:ascii="Times New Roman" w:hAnsi="Times New Roman" w:cs="Times New Roman"/>
          <w:sz w:val="24"/>
          <w:szCs w:val="24"/>
        </w:rPr>
        <w:t>ile [3] explicitly refers to a speech delay, [4] merely indicates that the user’s child was non-verbal:</w:t>
      </w:r>
    </w:p>
    <w:p w14:paraId="6C6E14E1" w14:textId="77777777" w:rsidR="004351D4" w:rsidRDefault="004351D4" w:rsidP="003746E3">
      <w:pPr>
        <w:spacing w:after="0" w:line="240" w:lineRule="auto"/>
        <w:jc w:val="both"/>
        <w:rPr>
          <w:rFonts w:ascii="Times New Roman" w:hAnsi="Times New Roman" w:cs="Times New Roman"/>
          <w:sz w:val="24"/>
          <w:szCs w:val="24"/>
        </w:rPr>
      </w:pPr>
    </w:p>
    <w:p w14:paraId="5971B4C6" w14:textId="6BA7911D" w:rsidR="00D60EE7" w:rsidRPr="00392919" w:rsidRDefault="00D60EE7" w:rsidP="00392919">
      <w:pPr>
        <w:pStyle w:val="ListParagraph"/>
        <w:numPr>
          <w:ilvl w:val="0"/>
          <w:numId w:val="25"/>
        </w:numPr>
        <w:spacing w:after="0" w:line="240" w:lineRule="auto"/>
        <w:ind w:left="900" w:hanging="540"/>
        <w:jc w:val="both"/>
        <w:rPr>
          <w:rFonts w:ascii="Courier New" w:hAnsi="Courier New" w:cs="Courier New"/>
          <w:sz w:val="20"/>
          <w:szCs w:val="20"/>
        </w:rPr>
      </w:pPr>
      <w:r w:rsidRPr="00392919">
        <w:rPr>
          <w:rFonts w:ascii="Courier New" w:hAnsi="Courier New" w:cs="Courier New"/>
          <w:sz w:val="20"/>
          <w:szCs w:val="20"/>
        </w:rPr>
        <w:t xml:space="preserve">Henry went from non-verbal to cute babbles to SCREECHING/YELLING NON STOP so quickly  While his happy screams are very cute, it is just very loud constantly in my ear holes.  Babies, ya kno </w:t>
      </w:r>
      <w:r w:rsidRPr="00392919">
        <w:rPr>
          <w:rFonts w:ascii="Segoe UI Emoji" w:hAnsi="Segoe UI Emoji" w:cs="Segoe UI Emoji"/>
          <w:sz w:val="20"/>
          <w:szCs w:val="20"/>
        </w:rPr>
        <w:t>🤷🏻</w:t>
      </w:r>
      <w:r w:rsidRPr="00392919">
        <w:rPr>
          <w:rFonts w:ascii="Courier New" w:hAnsi="Courier New" w:cs="Courier New"/>
          <w:sz w:val="20"/>
          <w:szCs w:val="20"/>
        </w:rPr>
        <w:t>‍♀️</w:t>
      </w:r>
    </w:p>
    <w:p w14:paraId="5E157385" w14:textId="77777777" w:rsidR="00D60EE7" w:rsidRDefault="00D60EE7" w:rsidP="003746E3">
      <w:pPr>
        <w:spacing w:after="0" w:line="240" w:lineRule="auto"/>
        <w:jc w:val="both"/>
        <w:rPr>
          <w:rFonts w:ascii="Times New Roman" w:hAnsi="Times New Roman" w:cs="Times New Roman"/>
          <w:sz w:val="24"/>
          <w:szCs w:val="24"/>
        </w:rPr>
      </w:pPr>
    </w:p>
    <w:p w14:paraId="18CB7EB2" w14:textId="4EA8B172" w:rsidR="00A23231" w:rsidRPr="00A23231" w:rsidRDefault="004E78D8" w:rsidP="000315D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nnotators should distinguish between when </w:t>
      </w:r>
      <w:r>
        <w:rPr>
          <w:rFonts w:ascii="Times New Roman" w:hAnsi="Times New Roman" w:cs="Times New Roman"/>
          <w:i/>
          <w:iCs/>
          <w:sz w:val="24"/>
          <w:szCs w:val="24"/>
        </w:rPr>
        <w:t>non-verbal</w:t>
      </w:r>
      <w:r>
        <w:rPr>
          <w:rFonts w:ascii="Times New Roman" w:hAnsi="Times New Roman" w:cs="Times New Roman"/>
          <w:sz w:val="24"/>
          <w:szCs w:val="24"/>
        </w:rPr>
        <w:t xml:space="preserve"> does and does not refer to a speech delay. In [4], </w:t>
      </w:r>
      <w:r>
        <w:rPr>
          <w:rFonts w:ascii="Times New Roman" w:hAnsi="Times New Roman" w:cs="Times New Roman"/>
          <w:i/>
          <w:iCs/>
          <w:sz w:val="24"/>
          <w:szCs w:val="24"/>
        </w:rPr>
        <w:t>non-verbal</w:t>
      </w:r>
      <w:r>
        <w:rPr>
          <w:rFonts w:ascii="Times New Roman" w:hAnsi="Times New Roman" w:cs="Times New Roman"/>
          <w:sz w:val="24"/>
          <w:szCs w:val="24"/>
        </w:rPr>
        <w:t xml:space="preserve"> seems to refer a normal developmental stage, so it should be labeled as “0”.</w:t>
      </w:r>
      <w:r w:rsidR="007B612B">
        <w:rPr>
          <w:rFonts w:ascii="Times New Roman" w:hAnsi="Times New Roman" w:cs="Times New Roman"/>
          <w:sz w:val="24"/>
          <w:szCs w:val="24"/>
        </w:rPr>
        <w:t xml:space="preserve"> </w:t>
      </w:r>
      <w:r w:rsidR="00A23231">
        <w:rPr>
          <w:rFonts w:ascii="Times New Roman" w:hAnsi="Times New Roman" w:cs="Times New Roman"/>
          <w:sz w:val="24"/>
          <w:szCs w:val="24"/>
        </w:rPr>
        <w:t xml:space="preserve">Nonetheless, annotators may assume that the referent of </w:t>
      </w:r>
      <w:r w:rsidR="00A23231">
        <w:rPr>
          <w:rFonts w:ascii="Times New Roman" w:hAnsi="Times New Roman" w:cs="Times New Roman"/>
          <w:i/>
          <w:iCs/>
          <w:sz w:val="24"/>
          <w:szCs w:val="24"/>
        </w:rPr>
        <w:t>Henry</w:t>
      </w:r>
      <w:r w:rsidR="00A23231">
        <w:rPr>
          <w:rFonts w:ascii="Times New Roman" w:hAnsi="Times New Roman" w:cs="Times New Roman"/>
          <w:sz w:val="24"/>
          <w:szCs w:val="24"/>
        </w:rPr>
        <w:t xml:space="preserve"> in [4] is the user’s child.</w:t>
      </w:r>
    </w:p>
    <w:p w14:paraId="072C9C17" w14:textId="77777777" w:rsidR="00A23231" w:rsidRDefault="00A23231" w:rsidP="000315D5">
      <w:pPr>
        <w:spacing w:after="0" w:line="240" w:lineRule="auto"/>
        <w:jc w:val="both"/>
        <w:rPr>
          <w:rFonts w:ascii="Times New Roman" w:hAnsi="Times New Roman" w:cs="Times New Roman"/>
          <w:sz w:val="24"/>
          <w:szCs w:val="24"/>
        </w:rPr>
      </w:pPr>
    </w:p>
    <w:p w14:paraId="7D6E13BF" w14:textId="19171619" w:rsidR="004E4B26" w:rsidRDefault="00FB2F50" w:rsidP="003746E3">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weets should </w:t>
      </w:r>
      <w:r w:rsidR="0077248E">
        <w:rPr>
          <w:rFonts w:ascii="Times New Roman" w:hAnsi="Times New Roman" w:cs="Times New Roman"/>
          <w:sz w:val="24"/>
          <w:szCs w:val="24"/>
        </w:rPr>
        <w:t xml:space="preserve">also </w:t>
      </w:r>
      <w:r>
        <w:rPr>
          <w:rFonts w:ascii="Times New Roman" w:hAnsi="Times New Roman" w:cs="Times New Roman"/>
          <w:sz w:val="24"/>
          <w:szCs w:val="24"/>
        </w:rPr>
        <w:t>be labeled as “0” if they indicate that the condition is suspected but not diagnosed, as in:</w:t>
      </w:r>
    </w:p>
    <w:p w14:paraId="13E599E1" w14:textId="77777777" w:rsidR="004E4B26" w:rsidRDefault="004E4B26" w:rsidP="003746E3">
      <w:pPr>
        <w:spacing w:after="0" w:line="240" w:lineRule="auto"/>
        <w:jc w:val="both"/>
        <w:rPr>
          <w:rFonts w:ascii="Times New Roman" w:hAnsi="Times New Roman" w:cs="Times New Roman"/>
          <w:sz w:val="24"/>
          <w:szCs w:val="24"/>
        </w:rPr>
      </w:pPr>
    </w:p>
    <w:p w14:paraId="1A5FD644" w14:textId="71E96D70" w:rsidR="00267ACD" w:rsidRPr="00392919" w:rsidRDefault="004E4B26" w:rsidP="00392919">
      <w:pPr>
        <w:pStyle w:val="ListParagraph"/>
        <w:numPr>
          <w:ilvl w:val="0"/>
          <w:numId w:val="25"/>
        </w:numPr>
        <w:spacing w:after="0" w:line="240" w:lineRule="auto"/>
        <w:ind w:left="900" w:hanging="540"/>
        <w:jc w:val="both"/>
        <w:rPr>
          <w:rFonts w:ascii="Courier New" w:hAnsi="Courier New" w:cs="Courier New"/>
          <w:sz w:val="20"/>
          <w:szCs w:val="20"/>
        </w:rPr>
      </w:pPr>
      <w:r w:rsidRPr="00392919">
        <w:rPr>
          <w:rFonts w:ascii="Courier New" w:hAnsi="Courier New" w:cs="Courier New"/>
          <w:sz w:val="20"/>
          <w:szCs w:val="20"/>
        </w:rPr>
        <w:lastRenderedPageBreak/>
        <w:t>@7menza @ZuvaSeven Can u give any tips to “live with it” please. I think my son has ADD. Trying to help him</w:t>
      </w:r>
    </w:p>
    <w:p w14:paraId="231858D3" w14:textId="5EC82B0A" w:rsidR="00D60EE7" w:rsidRDefault="00D60EE7" w:rsidP="00D60EE7">
      <w:pPr>
        <w:spacing w:after="0" w:line="240" w:lineRule="auto"/>
        <w:jc w:val="both"/>
        <w:rPr>
          <w:rFonts w:ascii="Times New Roman" w:hAnsi="Times New Roman" w:cs="Times New Roman"/>
          <w:sz w:val="24"/>
          <w:szCs w:val="24"/>
        </w:rPr>
      </w:pPr>
    </w:p>
    <w:p w14:paraId="40280476" w14:textId="77A71FD0" w:rsidR="00D60EE7" w:rsidRDefault="000B624D" w:rsidP="00D60EE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n general, tweets should be labeled as “0” if they quote what was said by others, as in:</w:t>
      </w:r>
    </w:p>
    <w:p w14:paraId="617C78CE" w14:textId="7F33559E" w:rsidR="00D93D97" w:rsidRDefault="00D93D97" w:rsidP="00D60EE7">
      <w:pPr>
        <w:spacing w:after="0" w:line="240" w:lineRule="auto"/>
        <w:jc w:val="both"/>
        <w:rPr>
          <w:rFonts w:ascii="Times New Roman" w:hAnsi="Times New Roman" w:cs="Times New Roman"/>
          <w:sz w:val="24"/>
          <w:szCs w:val="24"/>
        </w:rPr>
      </w:pPr>
    </w:p>
    <w:p w14:paraId="12BCA137" w14:textId="604072EC" w:rsidR="00A732BB" w:rsidRPr="00426134" w:rsidRDefault="00060E62" w:rsidP="00426134">
      <w:pPr>
        <w:pStyle w:val="ListParagraph"/>
        <w:numPr>
          <w:ilvl w:val="0"/>
          <w:numId w:val="25"/>
        </w:numPr>
        <w:spacing w:after="0" w:line="240" w:lineRule="auto"/>
        <w:ind w:left="900" w:hanging="540"/>
        <w:jc w:val="both"/>
        <w:rPr>
          <w:rFonts w:ascii="Courier New" w:hAnsi="Courier New" w:cs="Courier New"/>
          <w:sz w:val="20"/>
          <w:szCs w:val="20"/>
        </w:rPr>
      </w:pPr>
      <w:r w:rsidRPr="00426134">
        <w:rPr>
          <w:rFonts w:ascii="Courier New" w:hAnsi="Courier New" w:cs="Courier New"/>
          <w:sz w:val="20"/>
          <w:szCs w:val="20"/>
        </w:rPr>
        <w:t>Anna from Wisconsin says, “My 11-year-old son has asked for prayer. Since getting a dog a few weeks back, he has developed severe asthma.”</w:t>
      </w:r>
    </w:p>
    <w:p w14:paraId="2385BD73" w14:textId="71DBD494" w:rsidR="00060E62" w:rsidRPr="00426134" w:rsidRDefault="00060E62" w:rsidP="00426134">
      <w:pPr>
        <w:pStyle w:val="ListParagraph"/>
        <w:numPr>
          <w:ilvl w:val="0"/>
          <w:numId w:val="25"/>
        </w:numPr>
        <w:spacing w:after="0" w:line="240" w:lineRule="auto"/>
        <w:ind w:left="900" w:hanging="540"/>
        <w:jc w:val="both"/>
        <w:rPr>
          <w:rFonts w:ascii="Courier New" w:hAnsi="Courier New" w:cs="Courier New"/>
          <w:sz w:val="20"/>
          <w:szCs w:val="20"/>
        </w:rPr>
      </w:pPr>
      <w:r w:rsidRPr="00426134">
        <w:rPr>
          <w:rFonts w:ascii="Courier New" w:hAnsi="Courier New" w:cs="Courier New"/>
          <w:sz w:val="20"/>
          <w:szCs w:val="20"/>
        </w:rPr>
        <w:t xml:space="preserve">My Daughter With ADHD Started Using a Weighted Blanket, and I Saw a Change in Her Almost Immediately </w:t>
      </w:r>
      <w:hyperlink r:id="rId7" w:history="1">
        <w:r w:rsidR="0033425E" w:rsidRPr="00426134">
          <w:rPr>
            <w:rStyle w:val="Hyperlink"/>
            <w:rFonts w:ascii="Courier New" w:hAnsi="Courier New" w:cs="Courier New"/>
            <w:sz w:val="20"/>
            <w:szCs w:val="20"/>
          </w:rPr>
          <w:t>https://t.co/X8YyALeTsC</w:t>
        </w:r>
      </w:hyperlink>
    </w:p>
    <w:p w14:paraId="543FC8F5" w14:textId="7BF4796B" w:rsidR="0080747A" w:rsidRPr="00426134" w:rsidRDefault="0033425E" w:rsidP="00426134">
      <w:pPr>
        <w:pStyle w:val="ListParagraph"/>
        <w:numPr>
          <w:ilvl w:val="0"/>
          <w:numId w:val="25"/>
        </w:numPr>
        <w:spacing w:after="0" w:line="240" w:lineRule="auto"/>
        <w:ind w:left="900" w:hanging="540"/>
        <w:jc w:val="both"/>
        <w:rPr>
          <w:rFonts w:ascii="Courier New" w:hAnsi="Courier New" w:cs="Courier New"/>
          <w:sz w:val="20"/>
          <w:szCs w:val="20"/>
        </w:rPr>
      </w:pPr>
      <w:r w:rsidRPr="00426134">
        <w:rPr>
          <w:rFonts w:ascii="Courier New" w:hAnsi="Courier New" w:cs="Courier New"/>
          <w:sz w:val="20"/>
          <w:szCs w:val="20"/>
        </w:rPr>
        <w:t xml:space="preserve">We're grateful for your post!  RT @_natalienya: RT @Dottheisllc: I don't usually post my family but... yesterday our non verbal son with autism celebrated his 29th birthday! </w:t>
      </w:r>
    </w:p>
    <w:p w14:paraId="6CE2ED23" w14:textId="0701BF79" w:rsidR="0080747A" w:rsidRDefault="0080747A" w:rsidP="0080747A">
      <w:pPr>
        <w:spacing w:after="0" w:line="240" w:lineRule="auto"/>
        <w:jc w:val="both"/>
        <w:rPr>
          <w:rFonts w:ascii="Times New Roman" w:hAnsi="Times New Roman" w:cs="Times New Roman"/>
          <w:sz w:val="24"/>
          <w:szCs w:val="24"/>
        </w:rPr>
      </w:pPr>
    </w:p>
    <w:p w14:paraId="175522FB" w14:textId="746EF81B" w:rsidR="00B47E14" w:rsidRPr="00E04D6E" w:rsidRDefault="0080747A" w:rsidP="00E04D6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n [6], the report of asthma is wrapped in quotation marks and attributed to </w:t>
      </w:r>
      <w:r>
        <w:rPr>
          <w:rFonts w:ascii="Times New Roman" w:hAnsi="Times New Roman" w:cs="Times New Roman"/>
          <w:i/>
          <w:iCs/>
          <w:sz w:val="24"/>
          <w:szCs w:val="24"/>
        </w:rPr>
        <w:t>Anna</w:t>
      </w:r>
      <w:r>
        <w:rPr>
          <w:rFonts w:ascii="Times New Roman" w:hAnsi="Times New Roman" w:cs="Times New Roman"/>
          <w:sz w:val="24"/>
          <w:szCs w:val="24"/>
        </w:rPr>
        <w:t>. In [7], the report of ADHD appears to be in the title of a linked article being shared by the user.</w:t>
      </w:r>
      <w:r w:rsidR="00EF7AE6">
        <w:rPr>
          <w:rFonts w:ascii="Times New Roman" w:hAnsi="Times New Roman" w:cs="Times New Roman"/>
          <w:sz w:val="24"/>
          <w:szCs w:val="24"/>
        </w:rPr>
        <w:t xml:space="preserve"> In [8], the report of autism is in a retweet.</w:t>
      </w:r>
    </w:p>
    <w:sectPr w:rsidR="00B47E14" w:rsidRPr="00E04D6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E98EA" w14:textId="77777777" w:rsidR="00932E82" w:rsidRDefault="00932E82" w:rsidP="009053C7">
      <w:pPr>
        <w:spacing w:after="0" w:line="240" w:lineRule="auto"/>
      </w:pPr>
      <w:r>
        <w:separator/>
      </w:r>
    </w:p>
  </w:endnote>
  <w:endnote w:type="continuationSeparator" w:id="0">
    <w:p w14:paraId="684E3A47" w14:textId="77777777" w:rsidR="00932E82" w:rsidRDefault="00932E82" w:rsidP="00905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630557154"/>
      <w:docPartObj>
        <w:docPartGallery w:val="Page Numbers (Bottom of Page)"/>
        <w:docPartUnique/>
      </w:docPartObj>
    </w:sdtPr>
    <w:sdtEndPr>
      <w:rPr>
        <w:noProof/>
      </w:rPr>
    </w:sdtEndPr>
    <w:sdtContent>
      <w:p w14:paraId="57CBF25C" w14:textId="3CB2C457" w:rsidR="00911071" w:rsidRPr="00911071" w:rsidRDefault="00911071">
        <w:pPr>
          <w:pStyle w:val="Footer"/>
          <w:jc w:val="center"/>
          <w:rPr>
            <w:rFonts w:ascii="Times New Roman" w:hAnsi="Times New Roman" w:cs="Times New Roman"/>
            <w:sz w:val="24"/>
            <w:szCs w:val="24"/>
          </w:rPr>
        </w:pPr>
        <w:r w:rsidRPr="00911071">
          <w:rPr>
            <w:rFonts w:ascii="Times New Roman" w:hAnsi="Times New Roman" w:cs="Times New Roman"/>
            <w:sz w:val="24"/>
            <w:szCs w:val="24"/>
          </w:rPr>
          <w:fldChar w:fldCharType="begin"/>
        </w:r>
        <w:r w:rsidRPr="00911071">
          <w:rPr>
            <w:rFonts w:ascii="Times New Roman" w:hAnsi="Times New Roman" w:cs="Times New Roman"/>
            <w:sz w:val="24"/>
            <w:szCs w:val="24"/>
          </w:rPr>
          <w:instrText xml:space="preserve"> PAGE   \* MERGEFORMAT </w:instrText>
        </w:r>
        <w:r w:rsidRPr="00911071">
          <w:rPr>
            <w:rFonts w:ascii="Times New Roman" w:hAnsi="Times New Roman" w:cs="Times New Roman"/>
            <w:sz w:val="24"/>
            <w:szCs w:val="24"/>
          </w:rPr>
          <w:fldChar w:fldCharType="separate"/>
        </w:r>
        <w:r w:rsidR="009434B2">
          <w:rPr>
            <w:rFonts w:ascii="Times New Roman" w:hAnsi="Times New Roman" w:cs="Times New Roman"/>
            <w:noProof/>
            <w:sz w:val="24"/>
            <w:szCs w:val="24"/>
          </w:rPr>
          <w:t>4</w:t>
        </w:r>
        <w:r w:rsidRPr="00911071">
          <w:rPr>
            <w:rFonts w:ascii="Times New Roman" w:hAnsi="Times New Roman" w:cs="Times New Roman"/>
            <w:noProof/>
            <w:sz w:val="24"/>
            <w:szCs w:val="24"/>
          </w:rPr>
          <w:fldChar w:fldCharType="end"/>
        </w:r>
      </w:p>
    </w:sdtContent>
  </w:sdt>
  <w:p w14:paraId="045E1249" w14:textId="77777777" w:rsidR="00911071" w:rsidRDefault="009110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ED4C6" w14:textId="77777777" w:rsidR="00932E82" w:rsidRDefault="00932E82" w:rsidP="009053C7">
      <w:pPr>
        <w:spacing w:after="0" w:line="240" w:lineRule="auto"/>
      </w:pPr>
      <w:r>
        <w:separator/>
      </w:r>
    </w:p>
  </w:footnote>
  <w:footnote w:type="continuationSeparator" w:id="0">
    <w:p w14:paraId="5D281322" w14:textId="77777777" w:rsidR="00932E82" w:rsidRDefault="00932E82" w:rsidP="009053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1EF59" w14:textId="72A792AB" w:rsidR="009053C7" w:rsidRDefault="009053C7">
    <w:pPr>
      <w:pStyle w:val="Header"/>
      <w:jc w:val="right"/>
    </w:pPr>
  </w:p>
  <w:p w14:paraId="1FB3E398" w14:textId="77777777" w:rsidR="009053C7" w:rsidRDefault="009053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735A0"/>
    <w:multiLevelType w:val="hybridMultilevel"/>
    <w:tmpl w:val="CE5C3F64"/>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243E9"/>
    <w:multiLevelType w:val="hybridMultilevel"/>
    <w:tmpl w:val="0AA237B6"/>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E60394"/>
    <w:multiLevelType w:val="hybridMultilevel"/>
    <w:tmpl w:val="DEBEB0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7677FC"/>
    <w:multiLevelType w:val="hybridMultilevel"/>
    <w:tmpl w:val="2FD0BAEE"/>
    <w:lvl w:ilvl="0" w:tplc="C96E3A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0242F6"/>
    <w:multiLevelType w:val="hybridMultilevel"/>
    <w:tmpl w:val="24181EA8"/>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5" w15:restartNumberingAfterBreak="0">
    <w:nsid w:val="1BC04B70"/>
    <w:multiLevelType w:val="hybridMultilevel"/>
    <w:tmpl w:val="B9883DDE"/>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6516A4"/>
    <w:multiLevelType w:val="hybridMultilevel"/>
    <w:tmpl w:val="82C09F4E"/>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416812"/>
    <w:multiLevelType w:val="hybridMultilevel"/>
    <w:tmpl w:val="EA58ED72"/>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8" w15:restartNumberingAfterBreak="0">
    <w:nsid w:val="3D510E01"/>
    <w:multiLevelType w:val="hybridMultilevel"/>
    <w:tmpl w:val="50E6EED0"/>
    <w:lvl w:ilvl="0" w:tplc="C96E3A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F34383"/>
    <w:multiLevelType w:val="hybridMultilevel"/>
    <w:tmpl w:val="A0D47B02"/>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E26D29"/>
    <w:multiLevelType w:val="hybridMultilevel"/>
    <w:tmpl w:val="05A4E372"/>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1" w15:restartNumberingAfterBreak="0">
    <w:nsid w:val="53AB1687"/>
    <w:multiLevelType w:val="hybridMultilevel"/>
    <w:tmpl w:val="E58A84CE"/>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2" w15:restartNumberingAfterBreak="0">
    <w:nsid w:val="551C6334"/>
    <w:multiLevelType w:val="hybridMultilevel"/>
    <w:tmpl w:val="46C2DB82"/>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1E1141"/>
    <w:multiLevelType w:val="hybridMultilevel"/>
    <w:tmpl w:val="4DCE657A"/>
    <w:lvl w:ilvl="0" w:tplc="C96E3A8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77F674F"/>
    <w:multiLevelType w:val="hybridMultilevel"/>
    <w:tmpl w:val="388235AC"/>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EF5525"/>
    <w:multiLevelType w:val="hybridMultilevel"/>
    <w:tmpl w:val="8850CF38"/>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1B52AB"/>
    <w:multiLevelType w:val="hybridMultilevel"/>
    <w:tmpl w:val="6734B1D8"/>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183BFD"/>
    <w:multiLevelType w:val="hybridMultilevel"/>
    <w:tmpl w:val="85D4C0AC"/>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8" w15:restartNumberingAfterBreak="0">
    <w:nsid w:val="694C56B9"/>
    <w:multiLevelType w:val="hybridMultilevel"/>
    <w:tmpl w:val="38383290"/>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9" w15:restartNumberingAfterBreak="0">
    <w:nsid w:val="69733751"/>
    <w:multiLevelType w:val="hybridMultilevel"/>
    <w:tmpl w:val="5456E49C"/>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0" w15:restartNumberingAfterBreak="0">
    <w:nsid w:val="6C8461E2"/>
    <w:multiLevelType w:val="hybridMultilevel"/>
    <w:tmpl w:val="2A824ADE"/>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F847F1"/>
    <w:multiLevelType w:val="hybridMultilevel"/>
    <w:tmpl w:val="F89071F8"/>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2" w15:restartNumberingAfterBreak="0">
    <w:nsid w:val="78F51C63"/>
    <w:multiLevelType w:val="hybridMultilevel"/>
    <w:tmpl w:val="5516C730"/>
    <w:lvl w:ilvl="0" w:tplc="19868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466922"/>
    <w:multiLevelType w:val="hybridMultilevel"/>
    <w:tmpl w:val="AAFC1232"/>
    <w:lvl w:ilvl="0" w:tplc="198688C8">
      <w:start w:val="1"/>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4" w15:restartNumberingAfterBreak="0">
    <w:nsid w:val="7D5C79C7"/>
    <w:multiLevelType w:val="hybridMultilevel"/>
    <w:tmpl w:val="4A6C9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0531858">
    <w:abstractNumId w:val="18"/>
  </w:num>
  <w:num w:numId="2" w16cid:durableId="860972212">
    <w:abstractNumId w:val="22"/>
  </w:num>
  <w:num w:numId="3" w16cid:durableId="774010818">
    <w:abstractNumId w:val="0"/>
  </w:num>
  <w:num w:numId="4" w16cid:durableId="488255887">
    <w:abstractNumId w:val="11"/>
  </w:num>
  <w:num w:numId="5" w16cid:durableId="105278616">
    <w:abstractNumId w:val="2"/>
  </w:num>
  <w:num w:numId="6" w16cid:durableId="386880632">
    <w:abstractNumId w:val="1"/>
  </w:num>
  <w:num w:numId="7" w16cid:durableId="1573157021">
    <w:abstractNumId w:val="17"/>
  </w:num>
  <w:num w:numId="8" w16cid:durableId="1091313177">
    <w:abstractNumId w:val="5"/>
  </w:num>
  <w:num w:numId="9" w16cid:durableId="526527337">
    <w:abstractNumId w:val="10"/>
  </w:num>
  <w:num w:numId="10" w16cid:durableId="1015615859">
    <w:abstractNumId w:val="21"/>
  </w:num>
  <w:num w:numId="11" w16cid:durableId="2033022249">
    <w:abstractNumId w:val="23"/>
  </w:num>
  <w:num w:numId="12" w16cid:durableId="1550216302">
    <w:abstractNumId w:val="9"/>
  </w:num>
  <w:num w:numId="13" w16cid:durableId="1707607163">
    <w:abstractNumId w:val="15"/>
  </w:num>
  <w:num w:numId="14" w16cid:durableId="1860048045">
    <w:abstractNumId w:val="16"/>
  </w:num>
  <w:num w:numId="15" w16cid:durableId="1327125333">
    <w:abstractNumId w:val="7"/>
  </w:num>
  <w:num w:numId="16" w16cid:durableId="1163860148">
    <w:abstractNumId w:val="19"/>
  </w:num>
  <w:num w:numId="17" w16cid:durableId="1307970868">
    <w:abstractNumId w:val="4"/>
  </w:num>
  <w:num w:numId="18" w16cid:durableId="565141346">
    <w:abstractNumId w:val="14"/>
  </w:num>
  <w:num w:numId="19" w16cid:durableId="1250502759">
    <w:abstractNumId w:val="20"/>
  </w:num>
  <w:num w:numId="20" w16cid:durableId="318777564">
    <w:abstractNumId w:val="24"/>
  </w:num>
  <w:num w:numId="21" w16cid:durableId="538444442">
    <w:abstractNumId w:val="6"/>
  </w:num>
  <w:num w:numId="22" w16cid:durableId="1084229425">
    <w:abstractNumId w:val="12"/>
  </w:num>
  <w:num w:numId="23" w16cid:durableId="826361748">
    <w:abstractNumId w:val="3"/>
  </w:num>
  <w:num w:numId="24" w16cid:durableId="1508667902">
    <w:abstractNumId w:val="13"/>
  </w:num>
  <w:num w:numId="25" w16cid:durableId="5630309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F72"/>
    <w:rsid w:val="000015FD"/>
    <w:rsid w:val="0000239C"/>
    <w:rsid w:val="00002CFD"/>
    <w:rsid w:val="00010309"/>
    <w:rsid w:val="00010557"/>
    <w:rsid w:val="00011796"/>
    <w:rsid w:val="0001192F"/>
    <w:rsid w:val="00012733"/>
    <w:rsid w:val="00015147"/>
    <w:rsid w:val="00016567"/>
    <w:rsid w:val="00017548"/>
    <w:rsid w:val="00023156"/>
    <w:rsid w:val="000303F4"/>
    <w:rsid w:val="00030B88"/>
    <w:rsid w:val="000315D5"/>
    <w:rsid w:val="00032254"/>
    <w:rsid w:val="000323A3"/>
    <w:rsid w:val="00034225"/>
    <w:rsid w:val="00034A52"/>
    <w:rsid w:val="00036656"/>
    <w:rsid w:val="00040388"/>
    <w:rsid w:val="000420F5"/>
    <w:rsid w:val="00047458"/>
    <w:rsid w:val="00052958"/>
    <w:rsid w:val="00053E5C"/>
    <w:rsid w:val="00060E62"/>
    <w:rsid w:val="00066478"/>
    <w:rsid w:val="000708DF"/>
    <w:rsid w:val="00071879"/>
    <w:rsid w:val="00074D83"/>
    <w:rsid w:val="00077212"/>
    <w:rsid w:val="00086115"/>
    <w:rsid w:val="00093BE6"/>
    <w:rsid w:val="00094D1E"/>
    <w:rsid w:val="000A0FB3"/>
    <w:rsid w:val="000A11E5"/>
    <w:rsid w:val="000A353B"/>
    <w:rsid w:val="000A39FD"/>
    <w:rsid w:val="000A4000"/>
    <w:rsid w:val="000A4E95"/>
    <w:rsid w:val="000B0AB7"/>
    <w:rsid w:val="000B378D"/>
    <w:rsid w:val="000B3BA4"/>
    <w:rsid w:val="000B5327"/>
    <w:rsid w:val="000B624D"/>
    <w:rsid w:val="000B6286"/>
    <w:rsid w:val="000C2A9B"/>
    <w:rsid w:val="000C3BF1"/>
    <w:rsid w:val="000C5E7C"/>
    <w:rsid w:val="000D0F56"/>
    <w:rsid w:val="000D488E"/>
    <w:rsid w:val="000D712B"/>
    <w:rsid w:val="000E1574"/>
    <w:rsid w:val="000E1B33"/>
    <w:rsid w:val="000E21D9"/>
    <w:rsid w:val="000E2458"/>
    <w:rsid w:val="000E7AF5"/>
    <w:rsid w:val="000F162F"/>
    <w:rsid w:val="000F24E9"/>
    <w:rsid w:val="000F27E5"/>
    <w:rsid w:val="000F2D19"/>
    <w:rsid w:val="000F4638"/>
    <w:rsid w:val="000F5AAD"/>
    <w:rsid w:val="00102120"/>
    <w:rsid w:val="00103B23"/>
    <w:rsid w:val="00111178"/>
    <w:rsid w:val="001111D1"/>
    <w:rsid w:val="001126B8"/>
    <w:rsid w:val="0011566E"/>
    <w:rsid w:val="00121884"/>
    <w:rsid w:val="00125940"/>
    <w:rsid w:val="001259DB"/>
    <w:rsid w:val="001316B6"/>
    <w:rsid w:val="001332A1"/>
    <w:rsid w:val="00134071"/>
    <w:rsid w:val="00134600"/>
    <w:rsid w:val="001408B1"/>
    <w:rsid w:val="001410EB"/>
    <w:rsid w:val="00142B8B"/>
    <w:rsid w:val="00143158"/>
    <w:rsid w:val="00145767"/>
    <w:rsid w:val="00145D10"/>
    <w:rsid w:val="0014796B"/>
    <w:rsid w:val="00152BEF"/>
    <w:rsid w:val="001535C9"/>
    <w:rsid w:val="00153DE9"/>
    <w:rsid w:val="00154E5B"/>
    <w:rsid w:val="00161414"/>
    <w:rsid w:val="00165427"/>
    <w:rsid w:val="00165844"/>
    <w:rsid w:val="00167B61"/>
    <w:rsid w:val="00171C02"/>
    <w:rsid w:val="00172CC8"/>
    <w:rsid w:val="00173CD5"/>
    <w:rsid w:val="001759F4"/>
    <w:rsid w:val="00176527"/>
    <w:rsid w:val="00176FA5"/>
    <w:rsid w:val="001814E1"/>
    <w:rsid w:val="0018267A"/>
    <w:rsid w:val="00184F9A"/>
    <w:rsid w:val="0018651A"/>
    <w:rsid w:val="00186A9E"/>
    <w:rsid w:val="0019010C"/>
    <w:rsid w:val="001904B6"/>
    <w:rsid w:val="001920F2"/>
    <w:rsid w:val="0019359D"/>
    <w:rsid w:val="001A420C"/>
    <w:rsid w:val="001A5234"/>
    <w:rsid w:val="001A68B2"/>
    <w:rsid w:val="001B0248"/>
    <w:rsid w:val="001B0B79"/>
    <w:rsid w:val="001B240B"/>
    <w:rsid w:val="001B241D"/>
    <w:rsid w:val="001B477F"/>
    <w:rsid w:val="001C09A5"/>
    <w:rsid w:val="001C21B6"/>
    <w:rsid w:val="001D358A"/>
    <w:rsid w:val="001D44FF"/>
    <w:rsid w:val="001D49E2"/>
    <w:rsid w:val="001D6E39"/>
    <w:rsid w:val="001D7FDE"/>
    <w:rsid w:val="001E0F44"/>
    <w:rsid w:val="001E33D3"/>
    <w:rsid w:val="001F0B23"/>
    <w:rsid w:val="001F11CB"/>
    <w:rsid w:val="001F1AF5"/>
    <w:rsid w:val="001F1E02"/>
    <w:rsid w:val="001F1F14"/>
    <w:rsid w:val="001F2408"/>
    <w:rsid w:val="001F24DA"/>
    <w:rsid w:val="001F705C"/>
    <w:rsid w:val="001F710C"/>
    <w:rsid w:val="002043E8"/>
    <w:rsid w:val="00204CA2"/>
    <w:rsid w:val="00206501"/>
    <w:rsid w:val="00210967"/>
    <w:rsid w:val="00212ED2"/>
    <w:rsid w:val="00215D9D"/>
    <w:rsid w:val="002325F4"/>
    <w:rsid w:val="002326F0"/>
    <w:rsid w:val="00236076"/>
    <w:rsid w:val="002371EA"/>
    <w:rsid w:val="00241E46"/>
    <w:rsid w:val="002422C9"/>
    <w:rsid w:val="00242707"/>
    <w:rsid w:val="0024413E"/>
    <w:rsid w:val="00250B1E"/>
    <w:rsid w:val="002538B0"/>
    <w:rsid w:val="002559E6"/>
    <w:rsid w:val="0025726A"/>
    <w:rsid w:val="0026036C"/>
    <w:rsid w:val="00260C1E"/>
    <w:rsid w:val="002636A3"/>
    <w:rsid w:val="00264267"/>
    <w:rsid w:val="00266B12"/>
    <w:rsid w:val="002676FB"/>
    <w:rsid w:val="0026785A"/>
    <w:rsid w:val="00267ACD"/>
    <w:rsid w:val="00271C90"/>
    <w:rsid w:val="00271F4B"/>
    <w:rsid w:val="0027424F"/>
    <w:rsid w:val="002746F5"/>
    <w:rsid w:val="00274D7D"/>
    <w:rsid w:val="0027593E"/>
    <w:rsid w:val="00276B58"/>
    <w:rsid w:val="00283B20"/>
    <w:rsid w:val="0029189E"/>
    <w:rsid w:val="0029298B"/>
    <w:rsid w:val="00297909"/>
    <w:rsid w:val="002A45E4"/>
    <w:rsid w:val="002A68E4"/>
    <w:rsid w:val="002A71FD"/>
    <w:rsid w:val="002B3286"/>
    <w:rsid w:val="002B354F"/>
    <w:rsid w:val="002B5A54"/>
    <w:rsid w:val="002C7F72"/>
    <w:rsid w:val="002D0893"/>
    <w:rsid w:val="002D1DE6"/>
    <w:rsid w:val="002D1FC5"/>
    <w:rsid w:val="002E7791"/>
    <w:rsid w:val="002F175A"/>
    <w:rsid w:val="002F2EB4"/>
    <w:rsid w:val="002F35AB"/>
    <w:rsid w:val="002F7B36"/>
    <w:rsid w:val="00302F86"/>
    <w:rsid w:val="00311404"/>
    <w:rsid w:val="003161F4"/>
    <w:rsid w:val="00320724"/>
    <w:rsid w:val="00320FD6"/>
    <w:rsid w:val="00321C0C"/>
    <w:rsid w:val="0032206D"/>
    <w:rsid w:val="00324610"/>
    <w:rsid w:val="0032566E"/>
    <w:rsid w:val="0033161E"/>
    <w:rsid w:val="00333093"/>
    <w:rsid w:val="003334F5"/>
    <w:rsid w:val="0033425E"/>
    <w:rsid w:val="003371C8"/>
    <w:rsid w:val="00337B3C"/>
    <w:rsid w:val="00344526"/>
    <w:rsid w:val="003459EE"/>
    <w:rsid w:val="00346777"/>
    <w:rsid w:val="00350AF7"/>
    <w:rsid w:val="00357D49"/>
    <w:rsid w:val="00361A34"/>
    <w:rsid w:val="00371EA6"/>
    <w:rsid w:val="003746E3"/>
    <w:rsid w:val="00375EDF"/>
    <w:rsid w:val="0038010A"/>
    <w:rsid w:val="00380586"/>
    <w:rsid w:val="00380E6F"/>
    <w:rsid w:val="003827FE"/>
    <w:rsid w:val="00382A82"/>
    <w:rsid w:val="0038512B"/>
    <w:rsid w:val="00391744"/>
    <w:rsid w:val="00391D0B"/>
    <w:rsid w:val="00392919"/>
    <w:rsid w:val="003971E2"/>
    <w:rsid w:val="003972CD"/>
    <w:rsid w:val="003A094C"/>
    <w:rsid w:val="003A1025"/>
    <w:rsid w:val="003B07FD"/>
    <w:rsid w:val="003B74B0"/>
    <w:rsid w:val="003C5A43"/>
    <w:rsid w:val="003D0A44"/>
    <w:rsid w:val="003D1032"/>
    <w:rsid w:val="003D140C"/>
    <w:rsid w:val="003D3311"/>
    <w:rsid w:val="003D3D5E"/>
    <w:rsid w:val="003D60CF"/>
    <w:rsid w:val="003E0C90"/>
    <w:rsid w:val="003E2DAC"/>
    <w:rsid w:val="003E380E"/>
    <w:rsid w:val="003E41D9"/>
    <w:rsid w:val="003F13EC"/>
    <w:rsid w:val="003F28EB"/>
    <w:rsid w:val="003F2B39"/>
    <w:rsid w:val="003F5221"/>
    <w:rsid w:val="003F59F8"/>
    <w:rsid w:val="003F69DC"/>
    <w:rsid w:val="0040069B"/>
    <w:rsid w:val="00402965"/>
    <w:rsid w:val="00404732"/>
    <w:rsid w:val="00406F3B"/>
    <w:rsid w:val="0041012F"/>
    <w:rsid w:val="00411936"/>
    <w:rsid w:val="00411D14"/>
    <w:rsid w:val="00424DE6"/>
    <w:rsid w:val="00426134"/>
    <w:rsid w:val="00426FA4"/>
    <w:rsid w:val="00430A84"/>
    <w:rsid w:val="00431499"/>
    <w:rsid w:val="00433C97"/>
    <w:rsid w:val="004351D4"/>
    <w:rsid w:val="0043765B"/>
    <w:rsid w:val="004402B3"/>
    <w:rsid w:val="004417D4"/>
    <w:rsid w:val="00441A9A"/>
    <w:rsid w:val="00443446"/>
    <w:rsid w:val="00444425"/>
    <w:rsid w:val="0044489B"/>
    <w:rsid w:val="004464FB"/>
    <w:rsid w:val="00456252"/>
    <w:rsid w:val="00457936"/>
    <w:rsid w:val="00462AEB"/>
    <w:rsid w:val="0046329E"/>
    <w:rsid w:val="0046613E"/>
    <w:rsid w:val="0047371E"/>
    <w:rsid w:val="0047581A"/>
    <w:rsid w:val="00477A1A"/>
    <w:rsid w:val="00480B23"/>
    <w:rsid w:val="00482A44"/>
    <w:rsid w:val="004873EC"/>
    <w:rsid w:val="00487CB6"/>
    <w:rsid w:val="00491988"/>
    <w:rsid w:val="00494203"/>
    <w:rsid w:val="00494B46"/>
    <w:rsid w:val="004971E8"/>
    <w:rsid w:val="004A2E12"/>
    <w:rsid w:val="004A5AE7"/>
    <w:rsid w:val="004B077D"/>
    <w:rsid w:val="004B09F6"/>
    <w:rsid w:val="004B0BDE"/>
    <w:rsid w:val="004B3ADE"/>
    <w:rsid w:val="004B411D"/>
    <w:rsid w:val="004B41CA"/>
    <w:rsid w:val="004B4A59"/>
    <w:rsid w:val="004B7056"/>
    <w:rsid w:val="004B7D48"/>
    <w:rsid w:val="004C077F"/>
    <w:rsid w:val="004C5A6C"/>
    <w:rsid w:val="004D14AC"/>
    <w:rsid w:val="004D29BB"/>
    <w:rsid w:val="004D2C60"/>
    <w:rsid w:val="004E07DD"/>
    <w:rsid w:val="004E1315"/>
    <w:rsid w:val="004E2D83"/>
    <w:rsid w:val="004E4B26"/>
    <w:rsid w:val="004E78D8"/>
    <w:rsid w:val="004F08A9"/>
    <w:rsid w:val="004F1190"/>
    <w:rsid w:val="004F3FF1"/>
    <w:rsid w:val="004F5F9D"/>
    <w:rsid w:val="004F713B"/>
    <w:rsid w:val="005010EE"/>
    <w:rsid w:val="00506105"/>
    <w:rsid w:val="00506727"/>
    <w:rsid w:val="005071F7"/>
    <w:rsid w:val="00512927"/>
    <w:rsid w:val="00513190"/>
    <w:rsid w:val="00517D2C"/>
    <w:rsid w:val="00520915"/>
    <w:rsid w:val="0052519A"/>
    <w:rsid w:val="00530A5B"/>
    <w:rsid w:val="0053455A"/>
    <w:rsid w:val="005347A2"/>
    <w:rsid w:val="00534928"/>
    <w:rsid w:val="0053524C"/>
    <w:rsid w:val="005411B0"/>
    <w:rsid w:val="00543969"/>
    <w:rsid w:val="005440CE"/>
    <w:rsid w:val="00544505"/>
    <w:rsid w:val="00546158"/>
    <w:rsid w:val="00546A2B"/>
    <w:rsid w:val="0055098A"/>
    <w:rsid w:val="005515C2"/>
    <w:rsid w:val="00560614"/>
    <w:rsid w:val="00561E4B"/>
    <w:rsid w:val="00573C5D"/>
    <w:rsid w:val="00574E3A"/>
    <w:rsid w:val="00575766"/>
    <w:rsid w:val="005771A3"/>
    <w:rsid w:val="00584A13"/>
    <w:rsid w:val="0058578C"/>
    <w:rsid w:val="00587624"/>
    <w:rsid w:val="0059210F"/>
    <w:rsid w:val="00592425"/>
    <w:rsid w:val="00593F74"/>
    <w:rsid w:val="0059579F"/>
    <w:rsid w:val="00597C6B"/>
    <w:rsid w:val="00597E00"/>
    <w:rsid w:val="005A0DC6"/>
    <w:rsid w:val="005A237B"/>
    <w:rsid w:val="005A5431"/>
    <w:rsid w:val="005A779F"/>
    <w:rsid w:val="005A78CA"/>
    <w:rsid w:val="005B11C9"/>
    <w:rsid w:val="005B1A4C"/>
    <w:rsid w:val="005B598F"/>
    <w:rsid w:val="005C04EB"/>
    <w:rsid w:val="005D53A5"/>
    <w:rsid w:val="005D680E"/>
    <w:rsid w:val="005E0909"/>
    <w:rsid w:val="005E1945"/>
    <w:rsid w:val="005E3F0E"/>
    <w:rsid w:val="005E5AA9"/>
    <w:rsid w:val="005E65A7"/>
    <w:rsid w:val="005F2488"/>
    <w:rsid w:val="005F39A4"/>
    <w:rsid w:val="005F4B6C"/>
    <w:rsid w:val="005F55FF"/>
    <w:rsid w:val="005F697F"/>
    <w:rsid w:val="006043D1"/>
    <w:rsid w:val="00604419"/>
    <w:rsid w:val="00606A32"/>
    <w:rsid w:val="0061149C"/>
    <w:rsid w:val="00611E71"/>
    <w:rsid w:val="00617881"/>
    <w:rsid w:val="006203CA"/>
    <w:rsid w:val="006211E8"/>
    <w:rsid w:val="0062515F"/>
    <w:rsid w:val="00625D76"/>
    <w:rsid w:val="00634AF2"/>
    <w:rsid w:val="0063546E"/>
    <w:rsid w:val="006359E9"/>
    <w:rsid w:val="0064269F"/>
    <w:rsid w:val="0064275F"/>
    <w:rsid w:val="0064506D"/>
    <w:rsid w:val="00645476"/>
    <w:rsid w:val="00645DC5"/>
    <w:rsid w:val="00646F7D"/>
    <w:rsid w:val="00652D63"/>
    <w:rsid w:val="00655D37"/>
    <w:rsid w:val="00662BDB"/>
    <w:rsid w:val="0066556D"/>
    <w:rsid w:val="00665CBD"/>
    <w:rsid w:val="00665EFC"/>
    <w:rsid w:val="00670C54"/>
    <w:rsid w:val="00672F09"/>
    <w:rsid w:val="00673695"/>
    <w:rsid w:val="00675C2B"/>
    <w:rsid w:val="00675C65"/>
    <w:rsid w:val="0067771F"/>
    <w:rsid w:val="00680800"/>
    <w:rsid w:val="0068584F"/>
    <w:rsid w:val="00695123"/>
    <w:rsid w:val="006951C1"/>
    <w:rsid w:val="006A1DA7"/>
    <w:rsid w:val="006A21E7"/>
    <w:rsid w:val="006A41AD"/>
    <w:rsid w:val="006A4612"/>
    <w:rsid w:val="006A47D2"/>
    <w:rsid w:val="006A7173"/>
    <w:rsid w:val="006B4132"/>
    <w:rsid w:val="006C1B78"/>
    <w:rsid w:val="006C1D10"/>
    <w:rsid w:val="006C2D23"/>
    <w:rsid w:val="006C5F68"/>
    <w:rsid w:val="006C7F0C"/>
    <w:rsid w:val="006D148C"/>
    <w:rsid w:val="006D4BA2"/>
    <w:rsid w:val="006D5AF9"/>
    <w:rsid w:val="006D610D"/>
    <w:rsid w:val="006E299B"/>
    <w:rsid w:val="006E335D"/>
    <w:rsid w:val="006E3EA1"/>
    <w:rsid w:val="006E4DC9"/>
    <w:rsid w:val="006E5250"/>
    <w:rsid w:val="006E76F0"/>
    <w:rsid w:val="006F0CEB"/>
    <w:rsid w:val="006F2912"/>
    <w:rsid w:val="006F2D40"/>
    <w:rsid w:val="006F56CD"/>
    <w:rsid w:val="006F6415"/>
    <w:rsid w:val="00704E29"/>
    <w:rsid w:val="007119E0"/>
    <w:rsid w:val="00714598"/>
    <w:rsid w:val="00721C14"/>
    <w:rsid w:val="00725516"/>
    <w:rsid w:val="00725DA9"/>
    <w:rsid w:val="00725EE6"/>
    <w:rsid w:val="007270A4"/>
    <w:rsid w:val="007365B3"/>
    <w:rsid w:val="00744C62"/>
    <w:rsid w:val="00747A5C"/>
    <w:rsid w:val="007522EE"/>
    <w:rsid w:val="00755961"/>
    <w:rsid w:val="00757887"/>
    <w:rsid w:val="00760781"/>
    <w:rsid w:val="007607E1"/>
    <w:rsid w:val="00763288"/>
    <w:rsid w:val="00766376"/>
    <w:rsid w:val="00767148"/>
    <w:rsid w:val="00767CA5"/>
    <w:rsid w:val="0077083D"/>
    <w:rsid w:val="0077223F"/>
    <w:rsid w:val="0077248E"/>
    <w:rsid w:val="0077292C"/>
    <w:rsid w:val="00772DCD"/>
    <w:rsid w:val="00775359"/>
    <w:rsid w:val="00776465"/>
    <w:rsid w:val="0078245F"/>
    <w:rsid w:val="0079031C"/>
    <w:rsid w:val="00792898"/>
    <w:rsid w:val="007A0416"/>
    <w:rsid w:val="007A1E01"/>
    <w:rsid w:val="007A7079"/>
    <w:rsid w:val="007B003A"/>
    <w:rsid w:val="007B37E3"/>
    <w:rsid w:val="007B392E"/>
    <w:rsid w:val="007B3FC2"/>
    <w:rsid w:val="007B40E6"/>
    <w:rsid w:val="007B612B"/>
    <w:rsid w:val="007C1998"/>
    <w:rsid w:val="007C1F0B"/>
    <w:rsid w:val="007C5506"/>
    <w:rsid w:val="007C5F37"/>
    <w:rsid w:val="007C7338"/>
    <w:rsid w:val="007C736E"/>
    <w:rsid w:val="007E124B"/>
    <w:rsid w:val="007E1277"/>
    <w:rsid w:val="007E1D4A"/>
    <w:rsid w:val="007E2DBA"/>
    <w:rsid w:val="007E5FDF"/>
    <w:rsid w:val="007E674C"/>
    <w:rsid w:val="007F0DC1"/>
    <w:rsid w:val="007F204A"/>
    <w:rsid w:val="007F436A"/>
    <w:rsid w:val="007F7791"/>
    <w:rsid w:val="007F7899"/>
    <w:rsid w:val="0080420E"/>
    <w:rsid w:val="0080596D"/>
    <w:rsid w:val="0080747A"/>
    <w:rsid w:val="00812DBF"/>
    <w:rsid w:val="00814CEF"/>
    <w:rsid w:val="00817660"/>
    <w:rsid w:val="00817793"/>
    <w:rsid w:val="008233FE"/>
    <w:rsid w:val="00823880"/>
    <w:rsid w:val="008254FA"/>
    <w:rsid w:val="00830FB7"/>
    <w:rsid w:val="00831A2C"/>
    <w:rsid w:val="00834D0F"/>
    <w:rsid w:val="00835B3F"/>
    <w:rsid w:val="00836A3B"/>
    <w:rsid w:val="008400B6"/>
    <w:rsid w:val="00840C6B"/>
    <w:rsid w:val="00843FD8"/>
    <w:rsid w:val="008461E6"/>
    <w:rsid w:val="008510D6"/>
    <w:rsid w:val="00851862"/>
    <w:rsid w:val="00851DAB"/>
    <w:rsid w:val="00851DF5"/>
    <w:rsid w:val="00860423"/>
    <w:rsid w:val="00862A35"/>
    <w:rsid w:val="00863C78"/>
    <w:rsid w:val="00871974"/>
    <w:rsid w:val="008721A0"/>
    <w:rsid w:val="008738C1"/>
    <w:rsid w:val="00874158"/>
    <w:rsid w:val="0087637D"/>
    <w:rsid w:val="00886249"/>
    <w:rsid w:val="008878B8"/>
    <w:rsid w:val="00891118"/>
    <w:rsid w:val="00894D5F"/>
    <w:rsid w:val="00894EA5"/>
    <w:rsid w:val="00895F34"/>
    <w:rsid w:val="008A0F5C"/>
    <w:rsid w:val="008A38D8"/>
    <w:rsid w:val="008A55CB"/>
    <w:rsid w:val="008B02E4"/>
    <w:rsid w:val="008B21C0"/>
    <w:rsid w:val="008B5FD4"/>
    <w:rsid w:val="008C00E3"/>
    <w:rsid w:val="008C1131"/>
    <w:rsid w:val="008C1A1F"/>
    <w:rsid w:val="008C3D76"/>
    <w:rsid w:val="008C7FC1"/>
    <w:rsid w:val="008D5C2E"/>
    <w:rsid w:val="008D638E"/>
    <w:rsid w:val="008D66C6"/>
    <w:rsid w:val="008D6C1F"/>
    <w:rsid w:val="008E1F6A"/>
    <w:rsid w:val="008E69CE"/>
    <w:rsid w:val="008E6CC5"/>
    <w:rsid w:val="008F1862"/>
    <w:rsid w:val="008F1F4F"/>
    <w:rsid w:val="008F2110"/>
    <w:rsid w:val="008F318A"/>
    <w:rsid w:val="008F5568"/>
    <w:rsid w:val="008F6132"/>
    <w:rsid w:val="008F7892"/>
    <w:rsid w:val="0090039B"/>
    <w:rsid w:val="009053C7"/>
    <w:rsid w:val="00905BBA"/>
    <w:rsid w:val="00907AFD"/>
    <w:rsid w:val="00911071"/>
    <w:rsid w:val="00911C37"/>
    <w:rsid w:val="00911EDD"/>
    <w:rsid w:val="00916F12"/>
    <w:rsid w:val="0091708B"/>
    <w:rsid w:val="00922C07"/>
    <w:rsid w:val="009250E0"/>
    <w:rsid w:val="00925CCD"/>
    <w:rsid w:val="009278CF"/>
    <w:rsid w:val="009308D0"/>
    <w:rsid w:val="009309D6"/>
    <w:rsid w:val="009310D6"/>
    <w:rsid w:val="00932E82"/>
    <w:rsid w:val="00940027"/>
    <w:rsid w:val="00940671"/>
    <w:rsid w:val="009420D2"/>
    <w:rsid w:val="009434B2"/>
    <w:rsid w:val="00947B03"/>
    <w:rsid w:val="00950312"/>
    <w:rsid w:val="009513A6"/>
    <w:rsid w:val="00951B4E"/>
    <w:rsid w:val="009571D4"/>
    <w:rsid w:val="009603AD"/>
    <w:rsid w:val="00960528"/>
    <w:rsid w:val="0096081E"/>
    <w:rsid w:val="009626CE"/>
    <w:rsid w:val="00963E52"/>
    <w:rsid w:val="009663D0"/>
    <w:rsid w:val="0097397C"/>
    <w:rsid w:val="00973BBC"/>
    <w:rsid w:val="009746F8"/>
    <w:rsid w:val="00975FB2"/>
    <w:rsid w:val="00982240"/>
    <w:rsid w:val="00983607"/>
    <w:rsid w:val="00983E3D"/>
    <w:rsid w:val="009848D7"/>
    <w:rsid w:val="009875F2"/>
    <w:rsid w:val="0099204D"/>
    <w:rsid w:val="00996E21"/>
    <w:rsid w:val="009A112E"/>
    <w:rsid w:val="009A1B88"/>
    <w:rsid w:val="009A3DD7"/>
    <w:rsid w:val="009A5631"/>
    <w:rsid w:val="009A6882"/>
    <w:rsid w:val="009B2682"/>
    <w:rsid w:val="009B37EB"/>
    <w:rsid w:val="009B57A9"/>
    <w:rsid w:val="009B6B78"/>
    <w:rsid w:val="009C2A99"/>
    <w:rsid w:val="009C3BD2"/>
    <w:rsid w:val="009C4EEE"/>
    <w:rsid w:val="009C5C0B"/>
    <w:rsid w:val="009C5E95"/>
    <w:rsid w:val="009D0EE0"/>
    <w:rsid w:val="009D4737"/>
    <w:rsid w:val="009D4B99"/>
    <w:rsid w:val="009D511D"/>
    <w:rsid w:val="009D54F1"/>
    <w:rsid w:val="009D574D"/>
    <w:rsid w:val="009D65C8"/>
    <w:rsid w:val="009D7DBC"/>
    <w:rsid w:val="009E10DC"/>
    <w:rsid w:val="009E4BC0"/>
    <w:rsid w:val="009F29BD"/>
    <w:rsid w:val="009F6CCB"/>
    <w:rsid w:val="00A057C0"/>
    <w:rsid w:val="00A11750"/>
    <w:rsid w:val="00A14343"/>
    <w:rsid w:val="00A15507"/>
    <w:rsid w:val="00A16424"/>
    <w:rsid w:val="00A16D4C"/>
    <w:rsid w:val="00A16D73"/>
    <w:rsid w:val="00A16E17"/>
    <w:rsid w:val="00A17AA6"/>
    <w:rsid w:val="00A23231"/>
    <w:rsid w:val="00A24760"/>
    <w:rsid w:val="00A2506D"/>
    <w:rsid w:val="00A26770"/>
    <w:rsid w:val="00A366DD"/>
    <w:rsid w:val="00A368E0"/>
    <w:rsid w:val="00A36CEC"/>
    <w:rsid w:val="00A43DFF"/>
    <w:rsid w:val="00A44113"/>
    <w:rsid w:val="00A44E23"/>
    <w:rsid w:val="00A4729F"/>
    <w:rsid w:val="00A55C63"/>
    <w:rsid w:val="00A56547"/>
    <w:rsid w:val="00A62244"/>
    <w:rsid w:val="00A63C91"/>
    <w:rsid w:val="00A64B44"/>
    <w:rsid w:val="00A721BD"/>
    <w:rsid w:val="00A732BB"/>
    <w:rsid w:val="00A75BDA"/>
    <w:rsid w:val="00A82714"/>
    <w:rsid w:val="00A83C82"/>
    <w:rsid w:val="00A84407"/>
    <w:rsid w:val="00A864B8"/>
    <w:rsid w:val="00A86C58"/>
    <w:rsid w:val="00A86D26"/>
    <w:rsid w:val="00A9244E"/>
    <w:rsid w:val="00A93243"/>
    <w:rsid w:val="00A943D5"/>
    <w:rsid w:val="00A94E65"/>
    <w:rsid w:val="00A96DB5"/>
    <w:rsid w:val="00A971EE"/>
    <w:rsid w:val="00AA4C20"/>
    <w:rsid w:val="00AA6059"/>
    <w:rsid w:val="00AB13B6"/>
    <w:rsid w:val="00AB22F0"/>
    <w:rsid w:val="00AB26CF"/>
    <w:rsid w:val="00AB2BF9"/>
    <w:rsid w:val="00AB496C"/>
    <w:rsid w:val="00AB5687"/>
    <w:rsid w:val="00AC534F"/>
    <w:rsid w:val="00AC5859"/>
    <w:rsid w:val="00AC5FA0"/>
    <w:rsid w:val="00AD367F"/>
    <w:rsid w:val="00AE0B05"/>
    <w:rsid w:val="00AE2141"/>
    <w:rsid w:val="00AE292C"/>
    <w:rsid w:val="00AE3435"/>
    <w:rsid w:val="00AE5251"/>
    <w:rsid w:val="00AF0725"/>
    <w:rsid w:val="00AF2EE1"/>
    <w:rsid w:val="00AF3E5B"/>
    <w:rsid w:val="00AF67E4"/>
    <w:rsid w:val="00B01EB7"/>
    <w:rsid w:val="00B03991"/>
    <w:rsid w:val="00B03CF6"/>
    <w:rsid w:val="00B04F50"/>
    <w:rsid w:val="00B0513F"/>
    <w:rsid w:val="00B05801"/>
    <w:rsid w:val="00B05EBA"/>
    <w:rsid w:val="00B06AF9"/>
    <w:rsid w:val="00B07C8D"/>
    <w:rsid w:val="00B121B6"/>
    <w:rsid w:val="00B12F3E"/>
    <w:rsid w:val="00B139CB"/>
    <w:rsid w:val="00B14108"/>
    <w:rsid w:val="00B14E0A"/>
    <w:rsid w:val="00B20725"/>
    <w:rsid w:val="00B21787"/>
    <w:rsid w:val="00B22376"/>
    <w:rsid w:val="00B250C6"/>
    <w:rsid w:val="00B25BEB"/>
    <w:rsid w:val="00B27223"/>
    <w:rsid w:val="00B277B1"/>
    <w:rsid w:val="00B27912"/>
    <w:rsid w:val="00B27BCE"/>
    <w:rsid w:val="00B3099D"/>
    <w:rsid w:val="00B3311D"/>
    <w:rsid w:val="00B35F14"/>
    <w:rsid w:val="00B36FD7"/>
    <w:rsid w:val="00B37E10"/>
    <w:rsid w:val="00B4007A"/>
    <w:rsid w:val="00B424AC"/>
    <w:rsid w:val="00B438E6"/>
    <w:rsid w:val="00B45146"/>
    <w:rsid w:val="00B45163"/>
    <w:rsid w:val="00B47E14"/>
    <w:rsid w:val="00B51D59"/>
    <w:rsid w:val="00B5216A"/>
    <w:rsid w:val="00B57C97"/>
    <w:rsid w:val="00B60A39"/>
    <w:rsid w:val="00B60E90"/>
    <w:rsid w:val="00B637F9"/>
    <w:rsid w:val="00B651C2"/>
    <w:rsid w:val="00B66CB5"/>
    <w:rsid w:val="00B70B46"/>
    <w:rsid w:val="00B759B0"/>
    <w:rsid w:val="00B779A2"/>
    <w:rsid w:val="00B80E4B"/>
    <w:rsid w:val="00B84286"/>
    <w:rsid w:val="00B87CEC"/>
    <w:rsid w:val="00B92772"/>
    <w:rsid w:val="00B93B91"/>
    <w:rsid w:val="00B953D7"/>
    <w:rsid w:val="00B9615D"/>
    <w:rsid w:val="00BA11F5"/>
    <w:rsid w:val="00BA16A5"/>
    <w:rsid w:val="00BA39E5"/>
    <w:rsid w:val="00BA5018"/>
    <w:rsid w:val="00BB16D2"/>
    <w:rsid w:val="00BB1E1D"/>
    <w:rsid w:val="00BB3EE4"/>
    <w:rsid w:val="00BB6041"/>
    <w:rsid w:val="00BB6344"/>
    <w:rsid w:val="00BC1382"/>
    <w:rsid w:val="00BC18EE"/>
    <w:rsid w:val="00BC2D22"/>
    <w:rsid w:val="00BC2E6F"/>
    <w:rsid w:val="00BC598C"/>
    <w:rsid w:val="00BC79B1"/>
    <w:rsid w:val="00BD030F"/>
    <w:rsid w:val="00BD09BC"/>
    <w:rsid w:val="00BD361F"/>
    <w:rsid w:val="00BD5B96"/>
    <w:rsid w:val="00BE3B13"/>
    <w:rsid w:val="00BE681A"/>
    <w:rsid w:val="00BE6AD3"/>
    <w:rsid w:val="00BF1280"/>
    <w:rsid w:val="00BF6320"/>
    <w:rsid w:val="00C00A0F"/>
    <w:rsid w:val="00C02BC2"/>
    <w:rsid w:val="00C02C8F"/>
    <w:rsid w:val="00C02CEB"/>
    <w:rsid w:val="00C03C3D"/>
    <w:rsid w:val="00C046BC"/>
    <w:rsid w:val="00C104D6"/>
    <w:rsid w:val="00C11731"/>
    <w:rsid w:val="00C11B89"/>
    <w:rsid w:val="00C14A2A"/>
    <w:rsid w:val="00C151DE"/>
    <w:rsid w:val="00C1611C"/>
    <w:rsid w:val="00C24126"/>
    <w:rsid w:val="00C2483F"/>
    <w:rsid w:val="00C3212E"/>
    <w:rsid w:val="00C36768"/>
    <w:rsid w:val="00C370EC"/>
    <w:rsid w:val="00C378FC"/>
    <w:rsid w:val="00C40032"/>
    <w:rsid w:val="00C426CF"/>
    <w:rsid w:val="00C43AFA"/>
    <w:rsid w:val="00C43E06"/>
    <w:rsid w:val="00C44CDB"/>
    <w:rsid w:val="00C46B8A"/>
    <w:rsid w:val="00C52DE0"/>
    <w:rsid w:val="00C5440C"/>
    <w:rsid w:val="00C5454F"/>
    <w:rsid w:val="00C565F9"/>
    <w:rsid w:val="00C61B85"/>
    <w:rsid w:val="00C63205"/>
    <w:rsid w:val="00C76D83"/>
    <w:rsid w:val="00C82A8F"/>
    <w:rsid w:val="00C82FAA"/>
    <w:rsid w:val="00C83B3A"/>
    <w:rsid w:val="00C86D75"/>
    <w:rsid w:val="00C87670"/>
    <w:rsid w:val="00C94242"/>
    <w:rsid w:val="00C9448A"/>
    <w:rsid w:val="00C96974"/>
    <w:rsid w:val="00C972CA"/>
    <w:rsid w:val="00CA214C"/>
    <w:rsid w:val="00CA591B"/>
    <w:rsid w:val="00CA7BF7"/>
    <w:rsid w:val="00CB02B4"/>
    <w:rsid w:val="00CB0F38"/>
    <w:rsid w:val="00CB11DF"/>
    <w:rsid w:val="00CB1C83"/>
    <w:rsid w:val="00CB2333"/>
    <w:rsid w:val="00CB5468"/>
    <w:rsid w:val="00CB6197"/>
    <w:rsid w:val="00CB7063"/>
    <w:rsid w:val="00CC04AA"/>
    <w:rsid w:val="00CC47D0"/>
    <w:rsid w:val="00CC4B28"/>
    <w:rsid w:val="00CC6A1C"/>
    <w:rsid w:val="00CC6D19"/>
    <w:rsid w:val="00CC6F13"/>
    <w:rsid w:val="00CC79C5"/>
    <w:rsid w:val="00CC7EB9"/>
    <w:rsid w:val="00CD0DF7"/>
    <w:rsid w:val="00CD19D0"/>
    <w:rsid w:val="00CD270D"/>
    <w:rsid w:val="00CD544D"/>
    <w:rsid w:val="00CE040E"/>
    <w:rsid w:val="00CE1529"/>
    <w:rsid w:val="00CE1723"/>
    <w:rsid w:val="00CE51D2"/>
    <w:rsid w:val="00CE6CC4"/>
    <w:rsid w:val="00CF22CB"/>
    <w:rsid w:val="00CF38B7"/>
    <w:rsid w:val="00D031B9"/>
    <w:rsid w:val="00D031C3"/>
    <w:rsid w:val="00D03906"/>
    <w:rsid w:val="00D04A50"/>
    <w:rsid w:val="00D0636C"/>
    <w:rsid w:val="00D07820"/>
    <w:rsid w:val="00D11AF3"/>
    <w:rsid w:val="00D2150C"/>
    <w:rsid w:val="00D223D8"/>
    <w:rsid w:val="00D24F2C"/>
    <w:rsid w:val="00D26676"/>
    <w:rsid w:val="00D30049"/>
    <w:rsid w:val="00D31A87"/>
    <w:rsid w:val="00D3200D"/>
    <w:rsid w:val="00D406C4"/>
    <w:rsid w:val="00D40A97"/>
    <w:rsid w:val="00D4253C"/>
    <w:rsid w:val="00D43FA1"/>
    <w:rsid w:val="00D5102C"/>
    <w:rsid w:val="00D517F3"/>
    <w:rsid w:val="00D5298A"/>
    <w:rsid w:val="00D5478F"/>
    <w:rsid w:val="00D60EE7"/>
    <w:rsid w:val="00D62F85"/>
    <w:rsid w:val="00D64D28"/>
    <w:rsid w:val="00D736AE"/>
    <w:rsid w:val="00D74800"/>
    <w:rsid w:val="00D810A4"/>
    <w:rsid w:val="00D8278C"/>
    <w:rsid w:val="00D83074"/>
    <w:rsid w:val="00D85451"/>
    <w:rsid w:val="00D854F4"/>
    <w:rsid w:val="00D91123"/>
    <w:rsid w:val="00D93D97"/>
    <w:rsid w:val="00D95978"/>
    <w:rsid w:val="00DA0F39"/>
    <w:rsid w:val="00DA21D5"/>
    <w:rsid w:val="00DA656A"/>
    <w:rsid w:val="00DA7732"/>
    <w:rsid w:val="00DA7D81"/>
    <w:rsid w:val="00DB07C1"/>
    <w:rsid w:val="00DB3332"/>
    <w:rsid w:val="00DB39AE"/>
    <w:rsid w:val="00DC3A6F"/>
    <w:rsid w:val="00DC3D3B"/>
    <w:rsid w:val="00DD0EBD"/>
    <w:rsid w:val="00DD4BC8"/>
    <w:rsid w:val="00DD5350"/>
    <w:rsid w:val="00DD5A1A"/>
    <w:rsid w:val="00DE2429"/>
    <w:rsid w:val="00DE38FF"/>
    <w:rsid w:val="00DF29DF"/>
    <w:rsid w:val="00DF70AA"/>
    <w:rsid w:val="00E01527"/>
    <w:rsid w:val="00E0157E"/>
    <w:rsid w:val="00E0367C"/>
    <w:rsid w:val="00E04D6E"/>
    <w:rsid w:val="00E06C31"/>
    <w:rsid w:val="00E12F7F"/>
    <w:rsid w:val="00E2699C"/>
    <w:rsid w:val="00E31230"/>
    <w:rsid w:val="00E3188E"/>
    <w:rsid w:val="00E32312"/>
    <w:rsid w:val="00E32BB9"/>
    <w:rsid w:val="00E34591"/>
    <w:rsid w:val="00E378B4"/>
    <w:rsid w:val="00E40612"/>
    <w:rsid w:val="00E40B14"/>
    <w:rsid w:val="00E40CCF"/>
    <w:rsid w:val="00E4328E"/>
    <w:rsid w:val="00E46A4A"/>
    <w:rsid w:val="00E521F2"/>
    <w:rsid w:val="00E5463E"/>
    <w:rsid w:val="00E5476B"/>
    <w:rsid w:val="00E5507C"/>
    <w:rsid w:val="00E55C9D"/>
    <w:rsid w:val="00E56066"/>
    <w:rsid w:val="00E56FDF"/>
    <w:rsid w:val="00E63689"/>
    <w:rsid w:val="00E6479F"/>
    <w:rsid w:val="00E65AC7"/>
    <w:rsid w:val="00E70C53"/>
    <w:rsid w:val="00E70C76"/>
    <w:rsid w:val="00E70D01"/>
    <w:rsid w:val="00E716B7"/>
    <w:rsid w:val="00E73EF1"/>
    <w:rsid w:val="00E74CB7"/>
    <w:rsid w:val="00E8007C"/>
    <w:rsid w:val="00E84026"/>
    <w:rsid w:val="00E91DD9"/>
    <w:rsid w:val="00E95BC8"/>
    <w:rsid w:val="00EA3991"/>
    <w:rsid w:val="00EA51D4"/>
    <w:rsid w:val="00EB1F6D"/>
    <w:rsid w:val="00EB3CA5"/>
    <w:rsid w:val="00EB3E7B"/>
    <w:rsid w:val="00EB58B9"/>
    <w:rsid w:val="00EC29D5"/>
    <w:rsid w:val="00EC6147"/>
    <w:rsid w:val="00ED376C"/>
    <w:rsid w:val="00ED3E25"/>
    <w:rsid w:val="00ED6140"/>
    <w:rsid w:val="00ED738B"/>
    <w:rsid w:val="00EE13C0"/>
    <w:rsid w:val="00EE16FE"/>
    <w:rsid w:val="00EF288B"/>
    <w:rsid w:val="00EF2C0A"/>
    <w:rsid w:val="00EF5390"/>
    <w:rsid w:val="00EF5A61"/>
    <w:rsid w:val="00EF776F"/>
    <w:rsid w:val="00EF7AE6"/>
    <w:rsid w:val="00F011E3"/>
    <w:rsid w:val="00F030B9"/>
    <w:rsid w:val="00F10385"/>
    <w:rsid w:val="00F11FA6"/>
    <w:rsid w:val="00F13701"/>
    <w:rsid w:val="00F13FC3"/>
    <w:rsid w:val="00F15354"/>
    <w:rsid w:val="00F1649C"/>
    <w:rsid w:val="00F16C25"/>
    <w:rsid w:val="00F267F2"/>
    <w:rsid w:val="00F30A62"/>
    <w:rsid w:val="00F30BAC"/>
    <w:rsid w:val="00F32804"/>
    <w:rsid w:val="00F338C4"/>
    <w:rsid w:val="00F37591"/>
    <w:rsid w:val="00F40FB4"/>
    <w:rsid w:val="00F44402"/>
    <w:rsid w:val="00F46960"/>
    <w:rsid w:val="00F47652"/>
    <w:rsid w:val="00F50291"/>
    <w:rsid w:val="00F50DC2"/>
    <w:rsid w:val="00F57A20"/>
    <w:rsid w:val="00F61200"/>
    <w:rsid w:val="00F6498B"/>
    <w:rsid w:val="00F65035"/>
    <w:rsid w:val="00F66E72"/>
    <w:rsid w:val="00F718DC"/>
    <w:rsid w:val="00F72F91"/>
    <w:rsid w:val="00F73C23"/>
    <w:rsid w:val="00F7409E"/>
    <w:rsid w:val="00F76544"/>
    <w:rsid w:val="00F81D26"/>
    <w:rsid w:val="00F84B86"/>
    <w:rsid w:val="00F9301D"/>
    <w:rsid w:val="00F93473"/>
    <w:rsid w:val="00F93885"/>
    <w:rsid w:val="00F943CC"/>
    <w:rsid w:val="00F95ABF"/>
    <w:rsid w:val="00F97D6B"/>
    <w:rsid w:val="00FA01B8"/>
    <w:rsid w:val="00FA1211"/>
    <w:rsid w:val="00FA28D5"/>
    <w:rsid w:val="00FB2F50"/>
    <w:rsid w:val="00FB30E4"/>
    <w:rsid w:val="00FB7B3A"/>
    <w:rsid w:val="00FC2BA8"/>
    <w:rsid w:val="00FC5CDB"/>
    <w:rsid w:val="00FC7640"/>
    <w:rsid w:val="00FD1D5D"/>
    <w:rsid w:val="00FD29B0"/>
    <w:rsid w:val="00FD3855"/>
    <w:rsid w:val="00FD58F8"/>
    <w:rsid w:val="00FE1E2D"/>
    <w:rsid w:val="00FE6397"/>
    <w:rsid w:val="00FE646E"/>
    <w:rsid w:val="00FF23E7"/>
    <w:rsid w:val="00FF3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9BD00"/>
  <w15:chartTrackingRefBased/>
  <w15:docId w15:val="{1640E37D-A809-4B49-85ED-6C3C70FE8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A39"/>
    <w:pPr>
      <w:ind w:left="720"/>
      <w:contextualSpacing/>
    </w:pPr>
  </w:style>
  <w:style w:type="character" w:styleId="CommentReference">
    <w:name w:val="annotation reference"/>
    <w:basedOn w:val="DefaultParagraphFont"/>
    <w:uiPriority w:val="99"/>
    <w:semiHidden/>
    <w:unhideWhenUsed/>
    <w:rsid w:val="004B7056"/>
    <w:rPr>
      <w:sz w:val="16"/>
      <w:szCs w:val="16"/>
    </w:rPr>
  </w:style>
  <w:style w:type="paragraph" w:styleId="CommentText">
    <w:name w:val="annotation text"/>
    <w:basedOn w:val="Normal"/>
    <w:link w:val="CommentTextChar"/>
    <w:uiPriority w:val="99"/>
    <w:semiHidden/>
    <w:unhideWhenUsed/>
    <w:rsid w:val="004B7056"/>
    <w:pPr>
      <w:spacing w:line="240" w:lineRule="auto"/>
    </w:pPr>
    <w:rPr>
      <w:sz w:val="20"/>
      <w:szCs w:val="20"/>
    </w:rPr>
  </w:style>
  <w:style w:type="character" w:customStyle="1" w:styleId="CommentTextChar">
    <w:name w:val="Comment Text Char"/>
    <w:basedOn w:val="DefaultParagraphFont"/>
    <w:link w:val="CommentText"/>
    <w:uiPriority w:val="99"/>
    <w:semiHidden/>
    <w:rsid w:val="004B7056"/>
    <w:rPr>
      <w:sz w:val="20"/>
      <w:szCs w:val="20"/>
    </w:rPr>
  </w:style>
  <w:style w:type="paragraph" w:styleId="CommentSubject">
    <w:name w:val="annotation subject"/>
    <w:basedOn w:val="CommentText"/>
    <w:next w:val="CommentText"/>
    <w:link w:val="CommentSubjectChar"/>
    <w:uiPriority w:val="99"/>
    <w:semiHidden/>
    <w:unhideWhenUsed/>
    <w:rsid w:val="004B7056"/>
    <w:rPr>
      <w:b/>
      <w:bCs/>
    </w:rPr>
  </w:style>
  <w:style w:type="character" w:customStyle="1" w:styleId="CommentSubjectChar">
    <w:name w:val="Comment Subject Char"/>
    <w:basedOn w:val="CommentTextChar"/>
    <w:link w:val="CommentSubject"/>
    <w:uiPriority w:val="99"/>
    <w:semiHidden/>
    <w:rsid w:val="004B7056"/>
    <w:rPr>
      <w:b/>
      <w:bCs/>
      <w:sz w:val="20"/>
      <w:szCs w:val="20"/>
    </w:rPr>
  </w:style>
  <w:style w:type="paragraph" w:styleId="BalloonText">
    <w:name w:val="Balloon Text"/>
    <w:basedOn w:val="Normal"/>
    <w:link w:val="BalloonTextChar"/>
    <w:uiPriority w:val="99"/>
    <w:semiHidden/>
    <w:unhideWhenUsed/>
    <w:rsid w:val="004B70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7056"/>
    <w:rPr>
      <w:rFonts w:ascii="Segoe UI" w:hAnsi="Segoe UI" w:cs="Segoe UI"/>
      <w:sz w:val="18"/>
      <w:szCs w:val="18"/>
    </w:rPr>
  </w:style>
  <w:style w:type="paragraph" w:styleId="Header">
    <w:name w:val="header"/>
    <w:basedOn w:val="Normal"/>
    <w:link w:val="HeaderChar"/>
    <w:uiPriority w:val="99"/>
    <w:unhideWhenUsed/>
    <w:rsid w:val="009053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3C7"/>
  </w:style>
  <w:style w:type="paragraph" w:styleId="Footer">
    <w:name w:val="footer"/>
    <w:basedOn w:val="Normal"/>
    <w:link w:val="FooterChar"/>
    <w:uiPriority w:val="99"/>
    <w:unhideWhenUsed/>
    <w:rsid w:val="009053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3C7"/>
  </w:style>
  <w:style w:type="character" w:styleId="Hyperlink">
    <w:name w:val="Hyperlink"/>
    <w:basedOn w:val="DefaultParagraphFont"/>
    <w:uiPriority w:val="99"/>
    <w:unhideWhenUsed/>
    <w:rsid w:val="00077212"/>
    <w:rPr>
      <w:color w:val="0563C1" w:themeColor="hyperlink"/>
      <w:u w:val="single"/>
    </w:rPr>
  </w:style>
  <w:style w:type="character" w:styleId="UnresolvedMention">
    <w:name w:val="Unresolved Mention"/>
    <w:basedOn w:val="DefaultParagraphFont"/>
    <w:uiPriority w:val="99"/>
    <w:semiHidden/>
    <w:unhideWhenUsed/>
    <w:rsid w:val="003342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43656">
      <w:bodyDiv w:val="1"/>
      <w:marLeft w:val="0"/>
      <w:marRight w:val="0"/>
      <w:marTop w:val="0"/>
      <w:marBottom w:val="0"/>
      <w:divBdr>
        <w:top w:val="none" w:sz="0" w:space="0" w:color="auto"/>
        <w:left w:val="none" w:sz="0" w:space="0" w:color="auto"/>
        <w:bottom w:val="none" w:sz="0" w:space="0" w:color="auto"/>
        <w:right w:val="none" w:sz="0" w:space="0" w:color="auto"/>
      </w:divBdr>
    </w:div>
    <w:div w:id="409424654">
      <w:bodyDiv w:val="1"/>
      <w:marLeft w:val="0"/>
      <w:marRight w:val="0"/>
      <w:marTop w:val="0"/>
      <w:marBottom w:val="0"/>
      <w:divBdr>
        <w:top w:val="none" w:sz="0" w:space="0" w:color="auto"/>
        <w:left w:val="none" w:sz="0" w:space="0" w:color="auto"/>
        <w:bottom w:val="none" w:sz="0" w:space="0" w:color="auto"/>
        <w:right w:val="none" w:sz="0" w:space="0" w:color="auto"/>
      </w:divBdr>
    </w:div>
    <w:div w:id="141335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t.co/X8YyALeTs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523</Words>
  <Characters>29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 Z. Klein</dc:creator>
  <cp:keywords/>
  <dc:description/>
  <cp:lastModifiedBy>Ari Klein</cp:lastModifiedBy>
  <cp:revision>5</cp:revision>
  <dcterms:created xsi:type="dcterms:W3CDTF">2023-02-27T18:00:00Z</dcterms:created>
  <dcterms:modified xsi:type="dcterms:W3CDTF">2023-02-27T19:59:00Z</dcterms:modified>
</cp:coreProperties>
</file>